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3C36A2" w14:textId="5FE9E8CB" w:rsidR="00B627A3" w:rsidRPr="0055280E" w:rsidRDefault="0055280E">
      <w:pPr>
        <w:rPr>
          <w:rFonts w:cstheme="minorHAnsi"/>
          <w:lang w:val="en-GB"/>
        </w:rPr>
      </w:pPr>
      <w:r w:rsidRPr="0055280E">
        <w:rPr>
          <w:rFonts w:cstheme="minorHAnsi"/>
          <w:b/>
          <w:lang w:val="en-GB"/>
        </w:rPr>
        <w:t xml:space="preserve">Additional file 5 – </w:t>
      </w:r>
      <w:r w:rsidR="00B17889" w:rsidRPr="00B17889">
        <w:rPr>
          <w:rFonts w:cstheme="minorHAnsi"/>
          <w:b/>
          <w:lang w:val="en-GB"/>
        </w:rPr>
        <w:t>Search of networks and publishers</w:t>
      </w:r>
    </w:p>
    <w:p w14:paraId="5008DBC3" w14:textId="77777777" w:rsidR="00DD2158" w:rsidRPr="0055280E" w:rsidRDefault="00172F61">
      <w:pPr>
        <w:rPr>
          <w:rFonts w:cstheme="minorHAnsi"/>
          <w:lang w:val="en-GB"/>
        </w:rPr>
      </w:pPr>
      <w:r w:rsidRPr="0055280E">
        <w:rPr>
          <w:rFonts w:cstheme="minorHAnsi"/>
          <w:b/>
          <w:lang w:val="en-GB"/>
        </w:rPr>
        <w:t xml:space="preserve">Table 1 </w:t>
      </w:r>
      <w:r w:rsidR="00D723EC" w:rsidRPr="0055280E">
        <w:rPr>
          <w:rFonts w:cstheme="minorHAnsi"/>
          <w:lang w:val="en-GB"/>
        </w:rPr>
        <w:t>Roles from networks and publisher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271"/>
        <w:gridCol w:w="1134"/>
        <w:gridCol w:w="709"/>
        <w:gridCol w:w="2977"/>
        <w:gridCol w:w="2126"/>
        <w:gridCol w:w="709"/>
        <w:gridCol w:w="708"/>
      </w:tblGrid>
      <w:tr w:rsidR="004F1D81" w14:paraId="2E425D68" w14:textId="77777777" w:rsidTr="00546F74">
        <w:tc>
          <w:tcPr>
            <w:tcW w:w="1271" w:type="dxa"/>
          </w:tcPr>
          <w:p w14:paraId="7EE3ABDE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Title</w:t>
            </w:r>
            <w:bookmarkStart w:id="0" w:name="_GoBack"/>
            <w:bookmarkEnd w:id="0"/>
          </w:p>
        </w:tc>
        <w:tc>
          <w:tcPr>
            <w:tcW w:w="1134" w:type="dxa"/>
          </w:tcPr>
          <w:p w14:paraId="7F45504A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Editorial group / organisation </w:t>
            </w:r>
          </w:p>
        </w:tc>
        <w:tc>
          <w:tcPr>
            <w:tcW w:w="709" w:type="dxa"/>
          </w:tcPr>
          <w:p w14:paraId="212635C6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Author </w:t>
            </w:r>
          </w:p>
        </w:tc>
        <w:tc>
          <w:tcPr>
            <w:tcW w:w="2977" w:type="dxa"/>
          </w:tcPr>
          <w:p w14:paraId="51E9AF64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Source type </w:t>
            </w:r>
          </w:p>
        </w:tc>
        <w:tc>
          <w:tcPr>
            <w:tcW w:w="2126" w:type="dxa"/>
          </w:tcPr>
          <w:p w14:paraId="0CFA6D97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Theme(s)</w:t>
            </w:r>
          </w:p>
        </w:tc>
        <w:tc>
          <w:tcPr>
            <w:tcW w:w="709" w:type="dxa"/>
          </w:tcPr>
          <w:p w14:paraId="7E4B00A9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Role item(s)</w:t>
            </w:r>
          </w:p>
        </w:tc>
        <w:tc>
          <w:tcPr>
            <w:tcW w:w="708" w:type="dxa"/>
          </w:tcPr>
          <w:p w14:paraId="1E654630" w14:textId="77777777" w:rsidR="00DD2158" w:rsidRDefault="00DD2158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# of role (s)</w:t>
            </w:r>
          </w:p>
        </w:tc>
      </w:tr>
      <w:tr w:rsidR="00F41A07" w:rsidRPr="00782913" w14:paraId="255E9A32" w14:textId="77777777" w:rsidTr="00546F74">
        <w:tc>
          <w:tcPr>
            <w:tcW w:w="1271" w:type="dxa"/>
          </w:tcPr>
          <w:p w14:paraId="43061A93" w14:textId="77777777" w:rsidR="00F41A07" w:rsidRPr="00782913" w:rsidRDefault="00F41A07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 beginner’s guide to peer review: Part One</w:t>
            </w:r>
          </w:p>
        </w:tc>
        <w:tc>
          <w:tcPr>
            <w:tcW w:w="1134" w:type="dxa"/>
          </w:tcPr>
          <w:p w14:paraId="5C36514B" w14:textId="77777777" w:rsidR="00F41A07" w:rsidRPr="00782913" w:rsidRDefault="00F41A07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709" w:type="dxa"/>
          </w:tcPr>
          <w:p w14:paraId="2AD9868F" w14:textId="77777777" w:rsidR="00F41A07" w:rsidRPr="00782913" w:rsidRDefault="00F41A07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Jigisha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atel</w:t>
            </w:r>
          </w:p>
        </w:tc>
        <w:tc>
          <w:tcPr>
            <w:tcW w:w="2977" w:type="dxa"/>
          </w:tcPr>
          <w:p w14:paraId="760BED65" w14:textId="77777777" w:rsidR="00F41A07" w:rsidRPr="00782913" w:rsidRDefault="00F41A07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log</w:t>
            </w:r>
          </w:p>
          <w:p w14:paraId="429F268A" w14:textId="77777777" w:rsidR="00F41A07" w:rsidRPr="00782913" w:rsidRDefault="00ED3DCE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7" w:history="1">
              <w:r w:rsidR="00F41A07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blogs.biomedcentral.com/bmcblog/2015/05/13/beginners-guide-peer-review-part-one/</w:t>
              </w:r>
            </w:hyperlink>
          </w:p>
          <w:p w14:paraId="6E9656DE" w14:textId="77777777" w:rsidR="00F41A07" w:rsidRPr="00782913" w:rsidRDefault="00F41A07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8E2ABC4" w14:textId="77777777" w:rsidR="00C343DC" w:rsidRDefault="00981790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981790">
              <w:rPr>
                <w:rFonts w:ascii="Calibri" w:hAnsi="Calibri" w:cs="Times New Roman"/>
                <w:sz w:val="16"/>
                <w:szCs w:val="16"/>
                <w:lang w:val="en-GB"/>
              </w:rPr>
              <w:t>Proficient experts in their field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282C1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  <w:p w14:paraId="12CEDB8C" w14:textId="77777777" w:rsidR="00C343DC" w:rsidRDefault="00282C11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282C11">
              <w:rPr>
                <w:rFonts w:ascii="Calibri" w:hAnsi="Calibri" w:cs="Times New Roman"/>
                <w:sz w:val="16"/>
                <w:szCs w:val="16"/>
                <w:lang w:val="en-GB"/>
              </w:rPr>
              <w:t>Familiar with journal</w:t>
            </w:r>
            <w:r w:rsidR="007C35EC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="007C35EC" w:rsidRPr="007C35EC">
              <w:rPr>
                <w:rFonts w:ascii="Calibri" w:hAnsi="Calibri" w:cs="Times New Roman"/>
                <w:sz w:val="16"/>
                <w:szCs w:val="16"/>
                <w:lang w:val="en-GB"/>
              </w:rPr>
              <w:t>Unbiased and ethical professionals</w:t>
            </w:r>
            <w:r w:rsidR="004B523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79BB6B2D" w14:textId="19093F52" w:rsidR="00C343DC" w:rsidRDefault="004B523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4B5232">
              <w:rPr>
                <w:rFonts w:ascii="Calibri" w:hAnsi="Calibri" w:cs="Times New Roman"/>
                <w:sz w:val="16"/>
                <w:szCs w:val="16"/>
                <w:lang w:val="en-GB"/>
              </w:rPr>
              <w:t>Self-critical professional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188F8194" w14:textId="789B5291" w:rsidR="00F41A07" w:rsidRPr="00782913" w:rsidRDefault="004B523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Reliable</w:t>
            </w:r>
            <w:r w:rsidRPr="004B5232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rofessionals</w:t>
            </w:r>
          </w:p>
        </w:tc>
        <w:tc>
          <w:tcPr>
            <w:tcW w:w="709" w:type="dxa"/>
          </w:tcPr>
          <w:p w14:paraId="546AD937" w14:textId="4DDA3FC4" w:rsidR="00F41A07" w:rsidRPr="00782913" w:rsidRDefault="00282C11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, 2, 11, </w:t>
            </w:r>
            <w:r w:rsidR="007C35EC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3, 15, 17, </w:t>
            </w:r>
            <w:r w:rsidR="00C343DC">
              <w:rPr>
                <w:rFonts w:ascii="Calibri" w:hAnsi="Calibri" w:cs="Times New Roman"/>
                <w:sz w:val="16"/>
                <w:szCs w:val="16"/>
                <w:lang w:val="en-GB"/>
              </w:rPr>
              <w:t>31, 36, 38</w:t>
            </w:r>
          </w:p>
        </w:tc>
        <w:tc>
          <w:tcPr>
            <w:tcW w:w="708" w:type="dxa"/>
          </w:tcPr>
          <w:p w14:paraId="221BF3A4" w14:textId="6806D3A1" w:rsidR="00F41A07" w:rsidRPr="00782913" w:rsidRDefault="00C66489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9</w:t>
            </w:r>
          </w:p>
        </w:tc>
      </w:tr>
      <w:tr w:rsidR="00AB6A42" w:rsidRPr="00782913" w14:paraId="769DFF5A" w14:textId="77777777" w:rsidTr="00546F74">
        <w:tc>
          <w:tcPr>
            <w:tcW w:w="1271" w:type="dxa"/>
          </w:tcPr>
          <w:p w14:paraId="394E2BCF" w14:textId="77777777" w:rsidR="00AB6A42" w:rsidRPr="00782913" w:rsidRDefault="00AB6A4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 beginner’s guide to peer review: Part Two</w:t>
            </w:r>
          </w:p>
        </w:tc>
        <w:tc>
          <w:tcPr>
            <w:tcW w:w="1134" w:type="dxa"/>
          </w:tcPr>
          <w:p w14:paraId="06F36E28" w14:textId="77777777" w:rsidR="00AB6A42" w:rsidRPr="00782913" w:rsidRDefault="00AB6A4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709" w:type="dxa"/>
          </w:tcPr>
          <w:p w14:paraId="43D5B2B9" w14:textId="77777777" w:rsidR="00AB6A42" w:rsidRPr="00782913" w:rsidRDefault="00AB6A4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Jigisha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atel</w:t>
            </w:r>
          </w:p>
        </w:tc>
        <w:tc>
          <w:tcPr>
            <w:tcW w:w="2977" w:type="dxa"/>
          </w:tcPr>
          <w:p w14:paraId="783633E7" w14:textId="77777777" w:rsidR="00AB6A42" w:rsidRPr="00782913" w:rsidRDefault="00AB6A4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log</w:t>
            </w:r>
          </w:p>
          <w:p w14:paraId="527216CF" w14:textId="77777777" w:rsidR="00AB6A42" w:rsidRPr="00782913" w:rsidRDefault="00ED3DCE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8" w:history="1">
              <w:r w:rsidR="00AB6A42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blogs.biomedcentral.com/bmcblog/2015/06/08/beginners-guide-peer-review-part-two/</w:t>
              </w:r>
            </w:hyperlink>
          </w:p>
          <w:p w14:paraId="7DE1E0A2" w14:textId="77777777" w:rsidR="00AB6A42" w:rsidRPr="00782913" w:rsidRDefault="00AB6A42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D739418" w14:textId="750FC6A8" w:rsidR="00AB6A42" w:rsidRPr="00782913" w:rsidRDefault="006B6738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6B6738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</w:t>
            </w:r>
          </w:p>
        </w:tc>
        <w:tc>
          <w:tcPr>
            <w:tcW w:w="709" w:type="dxa"/>
          </w:tcPr>
          <w:p w14:paraId="360556A1" w14:textId="79450846" w:rsidR="00AB6A42" w:rsidRPr="00782913" w:rsidRDefault="006B6738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6</w:t>
            </w:r>
          </w:p>
        </w:tc>
        <w:tc>
          <w:tcPr>
            <w:tcW w:w="708" w:type="dxa"/>
          </w:tcPr>
          <w:p w14:paraId="05D92646" w14:textId="14655477" w:rsidR="00AB6A42" w:rsidRPr="00782913" w:rsidRDefault="006B6738" w:rsidP="00F41A07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</w:t>
            </w:r>
          </w:p>
        </w:tc>
      </w:tr>
      <w:tr w:rsidR="00AC5AF9" w:rsidRPr="00782913" w14:paraId="195B2608" w14:textId="77777777" w:rsidTr="00546F74">
        <w:tc>
          <w:tcPr>
            <w:tcW w:w="1271" w:type="dxa"/>
          </w:tcPr>
          <w:p w14:paraId="265A1B2E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 beginner’s guide to peer review: Part Three</w:t>
            </w:r>
          </w:p>
        </w:tc>
        <w:tc>
          <w:tcPr>
            <w:tcW w:w="1134" w:type="dxa"/>
          </w:tcPr>
          <w:p w14:paraId="69D1745F" w14:textId="77777777" w:rsidR="00AC5AF9" w:rsidRPr="00782913" w:rsidRDefault="00AC5AF9" w:rsidP="00AC5AF9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709" w:type="dxa"/>
          </w:tcPr>
          <w:p w14:paraId="236A575A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Jigisha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atel</w:t>
            </w:r>
          </w:p>
        </w:tc>
        <w:tc>
          <w:tcPr>
            <w:tcW w:w="2977" w:type="dxa"/>
          </w:tcPr>
          <w:p w14:paraId="41A5CE51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log</w:t>
            </w:r>
          </w:p>
          <w:p w14:paraId="10E8E33A" w14:textId="77777777" w:rsidR="00AC5AF9" w:rsidRPr="00782913" w:rsidRDefault="00ED3DCE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9" w:history="1">
              <w:r w:rsidR="00AC5AF9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blogs.biomedcentral.com/bmcblog/2015/07/09/beginners-guide-peer-review-part-three/</w:t>
              </w:r>
            </w:hyperlink>
          </w:p>
          <w:p w14:paraId="5161EDD4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4EDBBFA" w14:textId="187638A2" w:rsidR="00AC5AF9" w:rsidRPr="00782913" w:rsidRDefault="0052024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520245">
              <w:rPr>
                <w:rFonts w:ascii="Calibri" w:hAnsi="Calibri" w:cs="Times New Roman"/>
                <w:sz w:val="16"/>
                <w:szCs w:val="16"/>
                <w:lang w:val="en-GB"/>
              </w:rPr>
              <w:t>Reviewers should not…</w:t>
            </w:r>
          </w:p>
        </w:tc>
        <w:tc>
          <w:tcPr>
            <w:tcW w:w="709" w:type="dxa"/>
          </w:tcPr>
          <w:p w14:paraId="1F51371F" w14:textId="3A1E830F" w:rsidR="00AC5AF9" w:rsidRPr="00782913" w:rsidRDefault="0052024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76</w:t>
            </w:r>
          </w:p>
        </w:tc>
        <w:tc>
          <w:tcPr>
            <w:tcW w:w="708" w:type="dxa"/>
          </w:tcPr>
          <w:p w14:paraId="09BC56D0" w14:textId="0FA01EF8" w:rsidR="00AC5AF9" w:rsidRPr="00782913" w:rsidRDefault="0052024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</w:t>
            </w:r>
          </w:p>
        </w:tc>
      </w:tr>
      <w:tr w:rsidR="00AC5AF9" w:rsidRPr="00782913" w14:paraId="027A3482" w14:textId="77777777" w:rsidTr="00546F74">
        <w:tc>
          <w:tcPr>
            <w:tcW w:w="1271" w:type="dxa"/>
          </w:tcPr>
          <w:p w14:paraId="58CECAC9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he peer review process – what happens when you send your</w:t>
            </w:r>
          </w:p>
          <w:p w14:paraId="10465E9C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manuscript to a journal</w:t>
            </w:r>
          </w:p>
        </w:tc>
        <w:tc>
          <w:tcPr>
            <w:tcW w:w="1134" w:type="dxa"/>
          </w:tcPr>
          <w:p w14:paraId="76A83520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709" w:type="dxa"/>
          </w:tcPr>
          <w:p w14:paraId="2E0AFE25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Hilary Logan, </w:t>
            </w:r>
          </w:p>
          <w:p w14:paraId="76C48C1B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Diana Marshal,</w:t>
            </w:r>
          </w:p>
          <w:p w14:paraId="6D3FF0A0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Liz Hoffman</w:t>
            </w:r>
          </w:p>
        </w:tc>
        <w:tc>
          <w:tcPr>
            <w:tcW w:w="2977" w:type="dxa"/>
          </w:tcPr>
          <w:p w14:paraId="48FF1E0A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Webinar</w:t>
            </w:r>
          </w:p>
          <w:p w14:paraId="7E303F78" w14:textId="77777777" w:rsidR="00AC5AF9" w:rsidRPr="00782913" w:rsidRDefault="00ED3DCE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0" w:history="1">
              <w:r w:rsidR="00AC5AF9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www.healthsystemsglobal.org/upload/other/HSG-BMC-webinar-2.pdf</w:t>
              </w:r>
            </w:hyperlink>
          </w:p>
          <w:p w14:paraId="1BFFD6A2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BE23EA6" w14:textId="77777777" w:rsidR="00C343DC" w:rsidRDefault="00FE26B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E26B5">
              <w:rPr>
                <w:rFonts w:ascii="Calibri" w:hAnsi="Calibri" w:cs="Times New Roman"/>
                <w:sz w:val="16"/>
                <w:szCs w:val="16"/>
                <w:lang w:val="en-GB"/>
              </w:rPr>
              <w:t>Proficient experts in their field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40D9B807" w14:textId="3421485F" w:rsidR="00AC5AF9" w:rsidRPr="00782913" w:rsidRDefault="00FE26B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6B6738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Pr="00520245">
              <w:rPr>
                <w:rFonts w:ascii="Calibri" w:hAnsi="Calibri" w:cs="Times New Roman"/>
                <w:sz w:val="16"/>
                <w:szCs w:val="16"/>
                <w:lang w:val="en-GB"/>
              </w:rPr>
              <w:t>Reviewers should not…</w:t>
            </w:r>
          </w:p>
        </w:tc>
        <w:tc>
          <w:tcPr>
            <w:tcW w:w="709" w:type="dxa"/>
          </w:tcPr>
          <w:p w14:paraId="7B75C0B4" w14:textId="01ED0A79" w:rsidR="00AC5AF9" w:rsidRPr="00782913" w:rsidRDefault="00FE26B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, 2 ,4, 72</w:t>
            </w:r>
          </w:p>
        </w:tc>
        <w:tc>
          <w:tcPr>
            <w:tcW w:w="708" w:type="dxa"/>
          </w:tcPr>
          <w:p w14:paraId="6F6EA343" w14:textId="0C47C298" w:rsidR="00AC5AF9" w:rsidRPr="00782913" w:rsidRDefault="00FE26B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4</w:t>
            </w:r>
          </w:p>
        </w:tc>
      </w:tr>
      <w:tr w:rsidR="00CD4BCC" w:rsidRPr="00782913" w14:paraId="7E93152C" w14:textId="77777777" w:rsidTr="00546F74">
        <w:tc>
          <w:tcPr>
            <w:tcW w:w="1271" w:type="dxa"/>
          </w:tcPr>
          <w:p w14:paraId="253D19BF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COPE Ethical Guidelines for Peer Reviewers</w:t>
            </w:r>
          </w:p>
        </w:tc>
        <w:tc>
          <w:tcPr>
            <w:tcW w:w="1134" w:type="dxa"/>
          </w:tcPr>
          <w:p w14:paraId="341188E9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Committee on Publication Ethics (COPE)</w:t>
            </w:r>
          </w:p>
        </w:tc>
        <w:tc>
          <w:tcPr>
            <w:tcW w:w="709" w:type="dxa"/>
          </w:tcPr>
          <w:p w14:paraId="1FBE18EE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Irene </w:t>
            </w: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Hames</w:t>
            </w:r>
            <w:proofErr w:type="spellEnd"/>
          </w:p>
        </w:tc>
        <w:tc>
          <w:tcPr>
            <w:tcW w:w="2977" w:type="dxa"/>
          </w:tcPr>
          <w:p w14:paraId="5ACF2479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Guidelines </w:t>
            </w:r>
          </w:p>
          <w:p w14:paraId="57B710C5" w14:textId="77777777" w:rsidR="00CD4BCC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1" w:history="1">
              <w:r w:rsidR="00CD4BCC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publicationethics.org/files/Ethical_guidelines_for_peer_reviewers_0.pdf</w:t>
              </w:r>
            </w:hyperlink>
          </w:p>
          <w:p w14:paraId="250B351A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  <w:p w14:paraId="3A00F0A0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5DAAEBA" w14:textId="77777777" w:rsidR="00C343DC" w:rsidRDefault="0028580B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6B6738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06576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="00065761" w:rsidRPr="00065761">
              <w:rPr>
                <w:rFonts w:ascii="Calibri" w:hAnsi="Calibri" w:cs="Times New Roman"/>
                <w:sz w:val="16"/>
                <w:szCs w:val="16"/>
                <w:lang w:val="en-GB"/>
              </w:rPr>
              <w:t>Familiar with journal</w:t>
            </w:r>
            <w:r w:rsidR="0006576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="00065761" w:rsidRPr="007C35EC">
              <w:rPr>
                <w:rFonts w:ascii="Calibri" w:hAnsi="Calibri" w:cs="Times New Roman"/>
                <w:sz w:val="16"/>
                <w:szCs w:val="16"/>
                <w:lang w:val="en-GB"/>
              </w:rPr>
              <w:t>Unbiased and ethical professionals</w:t>
            </w:r>
            <w:r w:rsidR="00065761"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A92A9A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  <w:p w14:paraId="52E83B39" w14:textId="77777777" w:rsidR="00C343DC" w:rsidRDefault="00A92A9A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A92A9A">
              <w:rPr>
                <w:rFonts w:ascii="Calibri" w:hAnsi="Calibri" w:cs="Times New Roman"/>
                <w:sz w:val="16"/>
                <w:szCs w:val="16"/>
                <w:lang w:val="en-GB"/>
              </w:rPr>
              <w:t>Self-critical professional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Pr="00A92A9A">
              <w:rPr>
                <w:rFonts w:ascii="Calibri" w:hAnsi="Calibri" w:cs="Times New Roman"/>
                <w:sz w:val="16"/>
                <w:szCs w:val="16"/>
                <w:lang w:val="en-GB"/>
              </w:rPr>
              <w:t>Reliable professionals</w:t>
            </w:r>
            <w:r w:rsidR="008B391D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08A11663" w14:textId="77777777" w:rsidR="00C343DC" w:rsidRDefault="008B391D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8B391D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  <w:r w:rsidR="00AA7C86"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</w:p>
          <w:p w14:paraId="339BEF2C" w14:textId="77777777" w:rsidR="00C343DC" w:rsidRDefault="00AA7C86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Pr="00AA7C86">
              <w:rPr>
                <w:rFonts w:ascii="Calibri" w:hAnsi="Calibri" w:cs="Times New Roman"/>
                <w:sz w:val="16"/>
                <w:szCs w:val="16"/>
                <w:lang w:val="en-GB"/>
              </w:rPr>
              <w:t>Respectful communicators</w:t>
            </w:r>
            <w:r w:rsidR="00AD7A96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Advisors, </w:t>
            </w:r>
          </w:p>
          <w:p w14:paraId="511BFD38" w14:textId="49F0BD53" w:rsidR="00CD4BCC" w:rsidRPr="00782913" w:rsidRDefault="00AD7A96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AD7A96">
              <w:rPr>
                <w:rFonts w:ascii="Calibri" w:hAnsi="Calibri" w:cs="Times New Roman"/>
                <w:sz w:val="16"/>
                <w:szCs w:val="16"/>
                <w:lang w:val="en-GB"/>
              </w:rPr>
              <w:t>Reviewers should not…</w:t>
            </w:r>
          </w:p>
        </w:tc>
        <w:tc>
          <w:tcPr>
            <w:tcW w:w="709" w:type="dxa"/>
          </w:tcPr>
          <w:p w14:paraId="39CE380B" w14:textId="08EB79B5" w:rsidR="00CD4BCC" w:rsidRPr="00782913" w:rsidRDefault="0028580B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4, </w:t>
            </w:r>
            <w:r w:rsidR="0006576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1, 13, 14, 15, 16, 17, 18, 19, 20, 21, </w:t>
            </w:r>
            <w:r w:rsidR="00A92A9A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29, 31, 32, 35, 36, 38, 39, </w:t>
            </w:r>
            <w:r w:rsidR="008B391D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42, 43, 46, 47, </w:t>
            </w:r>
            <w:r w:rsidR="00AA7C86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51, 57, </w:t>
            </w:r>
            <w:r w:rsidR="00AD7A96">
              <w:rPr>
                <w:rFonts w:ascii="Calibri" w:hAnsi="Calibri" w:cs="Times New Roman"/>
                <w:sz w:val="16"/>
                <w:szCs w:val="16"/>
                <w:lang w:val="en-GB"/>
              </w:rPr>
              <w:t>71, 73</w:t>
            </w:r>
          </w:p>
        </w:tc>
        <w:tc>
          <w:tcPr>
            <w:tcW w:w="708" w:type="dxa"/>
          </w:tcPr>
          <w:p w14:paraId="3748CAA6" w14:textId="738EBE44" w:rsidR="00CD4BCC" w:rsidRPr="00782913" w:rsidRDefault="00DC498D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2</w:t>
            </w:r>
            <w:r w:rsidR="00AD7A96">
              <w:rPr>
                <w:rFonts w:ascii="Calibri" w:hAnsi="Calibri" w:cs="Times New Roman"/>
                <w:sz w:val="16"/>
                <w:szCs w:val="16"/>
                <w:lang w:val="en-GB"/>
              </w:rPr>
              <w:t>6</w:t>
            </w:r>
          </w:p>
        </w:tc>
      </w:tr>
      <w:tr w:rsidR="00CA333E" w:rsidRPr="00782913" w14:paraId="6B2F9F1D" w14:textId="77777777" w:rsidTr="00546F74">
        <w:tc>
          <w:tcPr>
            <w:tcW w:w="1271" w:type="dxa"/>
          </w:tcPr>
          <w:p w14:paraId="6BA03523" w14:textId="77777777" w:rsidR="00CA333E" w:rsidRPr="00782913" w:rsidRDefault="00CA333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Peer reviewer training part II:  What do editors want from reviewers?</w:t>
            </w:r>
          </w:p>
        </w:tc>
        <w:tc>
          <w:tcPr>
            <w:tcW w:w="1134" w:type="dxa"/>
          </w:tcPr>
          <w:p w14:paraId="7C237F2A" w14:textId="77777777" w:rsidR="00CA333E" w:rsidRPr="00782913" w:rsidRDefault="00CA333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MJ</w:t>
            </w:r>
          </w:p>
        </w:tc>
        <w:tc>
          <w:tcPr>
            <w:tcW w:w="709" w:type="dxa"/>
          </w:tcPr>
          <w:p w14:paraId="78D26D68" w14:textId="77777777" w:rsidR="00CA333E" w:rsidRPr="00782913" w:rsidRDefault="00CA333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rish Groves</w:t>
            </w:r>
          </w:p>
        </w:tc>
        <w:tc>
          <w:tcPr>
            <w:tcW w:w="2977" w:type="dxa"/>
          </w:tcPr>
          <w:p w14:paraId="3BBC386D" w14:textId="77777777" w:rsidR="00CA333E" w:rsidRPr="00782913" w:rsidRDefault="00CA333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Training </w:t>
            </w:r>
          </w:p>
          <w:p w14:paraId="3ECD7B00" w14:textId="77777777" w:rsidR="00CA333E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2" w:history="1">
              <w:r w:rsidR="00CA333E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www.bmj.com/about-bmj/resources-reviewers/training-materials</w:t>
              </w:r>
            </w:hyperlink>
          </w:p>
          <w:p w14:paraId="6BF47AD3" w14:textId="77777777" w:rsidR="00CA333E" w:rsidRPr="00782913" w:rsidRDefault="00CA333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6FBBA01" w14:textId="77777777" w:rsidR="00C343DC" w:rsidRDefault="00B87A67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87A67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Pr="007C35EC">
              <w:rPr>
                <w:rFonts w:ascii="Calibri" w:hAnsi="Calibri" w:cs="Times New Roman"/>
                <w:sz w:val="16"/>
                <w:szCs w:val="16"/>
                <w:lang w:val="en-GB"/>
              </w:rPr>
              <w:t>Unbiased and ethical professional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D33A24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  <w:p w14:paraId="7361370B" w14:textId="77777777" w:rsidR="00C343DC" w:rsidRDefault="00D33A24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D33A24">
              <w:rPr>
                <w:rFonts w:ascii="Calibri" w:hAnsi="Calibri" w:cs="Times New Roman"/>
                <w:sz w:val="16"/>
                <w:szCs w:val="16"/>
                <w:lang w:val="en-GB"/>
              </w:rPr>
              <w:t>Reliable professional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</w:p>
          <w:p w14:paraId="51D0D279" w14:textId="77777777" w:rsidR="00C343DC" w:rsidRDefault="00D33A24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D33A24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  <w:r w:rsidR="00B15D9C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1D18E9F7" w14:textId="7EF68171" w:rsidR="004E0083" w:rsidRPr="00782913" w:rsidRDefault="00B15D9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15D9C">
              <w:rPr>
                <w:rFonts w:ascii="Calibri" w:hAnsi="Calibri" w:cs="Times New Roman"/>
                <w:sz w:val="16"/>
                <w:szCs w:val="16"/>
                <w:lang w:val="en-GB"/>
              </w:rPr>
              <w:t>Respectful communicator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Pr="00B15D9C">
              <w:rPr>
                <w:rFonts w:ascii="Calibri" w:hAnsi="Calibri" w:cs="Times New Roman"/>
                <w:sz w:val="16"/>
                <w:szCs w:val="16"/>
                <w:lang w:val="en-GB"/>
              </w:rPr>
              <w:t>Reviewers should not…</w:t>
            </w:r>
          </w:p>
        </w:tc>
        <w:tc>
          <w:tcPr>
            <w:tcW w:w="709" w:type="dxa"/>
          </w:tcPr>
          <w:p w14:paraId="5FD45F34" w14:textId="7AEE3AEB" w:rsidR="00CA333E" w:rsidRPr="00782913" w:rsidRDefault="00B87A67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6, 13, 14, </w:t>
            </w:r>
            <w:r w:rsidR="00D33A24">
              <w:rPr>
                <w:rFonts w:ascii="Calibri" w:hAnsi="Calibri" w:cs="Times New Roman"/>
                <w:sz w:val="16"/>
                <w:szCs w:val="16"/>
                <w:lang w:val="en-GB"/>
              </w:rPr>
              <w:t>35, 39, 42, 43</w:t>
            </w:r>
            <w:r w:rsidR="00B15D9C">
              <w:rPr>
                <w:rFonts w:ascii="Calibri" w:hAnsi="Calibri" w:cs="Times New Roman"/>
                <w:sz w:val="16"/>
                <w:szCs w:val="16"/>
                <w:lang w:val="en-GB"/>
              </w:rPr>
              <w:t>, 57, 58, 61, 72</w:t>
            </w:r>
          </w:p>
        </w:tc>
        <w:tc>
          <w:tcPr>
            <w:tcW w:w="708" w:type="dxa"/>
          </w:tcPr>
          <w:p w14:paraId="715529C0" w14:textId="44B032E1" w:rsidR="00CA333E" w:rsidRPr="00782913" w:rsidRDefault="00B15D9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1</w:t>
            </w:r>
          </w:p>
        </w:tc>
      </w:tr>
      <w:tr w:rsidR="00CD4BCC" w:rsidRPr="00782913" w14:paraId="4AF7BFB2" w14:textId="77777777" w:rsidTr="00546F74">
        <w:tc>
          <w:tcPr>
            <w:tcW w:w="1271" w:type="dxa"/>
          </w:tcPr>
          <w:p w14:paraId="1CF7F8D3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How to write a thorough peer review</w:t>
            </w:r>
          </w:p>
        </w:tc>
        <w:tc>
          <w:tcPr>
            <w:tcW w:w="1134" w:type="dxa"/>
          </w:tcPr>
          <w:p w14:paraId="70116FAC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Nature</w:t>
            </w:r>
          </w:p>
        </w:tc>
        <w:tc>
          <w:tcPr>
            <w:tcW w:w="709" w:type="dxa"/>
          </w:tcPr>
          <w:p w14:paraId="67F5FC17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Mathew Stiller-Reeve</w:t>
            </w:r>
          </w:p>
        </w:tc>
        <w:tc>
          <w:tcPr>
            <w:tcW w:w="2977" w:type="dxa"/>
          </w:tcPr>
          <w:p w14:paraId="62D4D9B1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Career column </w:t>
            </w:r>
          </w:p>
          <w:p w14:paraId="1AB04541" w14:textId="77777777" w:rsidR="00CD4BCC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3" w:history="1">
              <w:r w:rsidR="00CD4BCC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www.nature.com/articles/d41586-018-06991-0</w:t>
              </w:r>
            </w:hyperlink>
          </w:p>
          <w:p w14:paraId="775D7BF1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  <w:p w14:paraId="5868C8A2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  <w:p w14:paraId="46E5C0E6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E7A28A3" w14:textId="77777777" w:rsidR="00C343DC" w:rsidRDefault="00E35D49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E35D49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</w:t>
            </w:r>
            <w:r w:rsidR="00B81D0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2A9B9BC0" w14:textId="77777777" w:rsidR="00C343DC" w:rsidRDefault="00B81D03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81D03">
              <w:rPr>
                <w:rFonts w:ascii="Calibri" w:hAnsi="Calibri" w:cs="Times New Roman"/>
                <w:sz w:val="16"/>
                <w:szCs w:val="16"/>
                <w:lang w:val="en-GB"/>
              </w:rPr>
              <w:t>Self-critical professionals</w:t>
            </w:r>
            <w:r w:rsidR="009612F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="009612FE" w:rsidRPr="009612FE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  <w:r w:rsidR="009612FE"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</w:p>
          <w:p w14:paraId="77260D6B" w14:textId="430E7A3A" w:rsidR="00CD4BCC" w:rsidRPr="00782913" w:rsidRDefault="009612F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9612FE">
              <w:rPr>
                <w:rFonts w:ascii="Calibri" w:hAnsi="Calibri" w:cs="Times New Roman"/>
                <w:sz w:val="16"/>
                <w:szCs w:val="16"/>
                <w:lang w:val="en-GB"/>
              </w:rPr>
              <w:t>Respectful communicator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Pr="009612FE">
              <w:rPr>
                <w:rFonts w:ascii="Calibri" w:hAnsi="Calibri" w:cs="Times New Roman"/>
                <w:sz w:val="16"/>
                <w:szCs w:val="16"/>
                <w:lang w:val="en-GB"/>
              </w:rPr>
              <w:t>Reviewers should not…</w:t>
            </w:r>
          </w:p>
        </w:tc>
        <w:tc>
          <w:tcPr>
            <w:tcW w:w="709" w:type="dxa"/>
          </w:tcPr>
          <w:p w14:paraId="09DDC839" w14:textId="69499408" w:rsidR="00CD4BCC" w:rsidRPr="00782913" w:rsidRDefault="00E35D49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6</w:t>
            </w:r>
            <w:r w:rsidR="00B81D0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32, </w:t>
            </w:r>
            <w:r w:rsidR="009612FE">
              <w:rPr>
                <w:rFonts w:ascii="Calibri" w:hAnsi="Calibri" w:cs="Times New Roman"/>
                <w:sz w:val="16"/>
                <w:szCs w:val="16"/>
                <w:lang w:val="en-GB"/>
              </w:rPr>
              <w:t>42, 57, 58, 73</w:t>
            </w:r>
          </w:p>
        </w:tc>
        <w:tc>
          <w:tcPr>
            <w:tcW w:w="708" w:type="dxa"/>
          </w:tcPr>
          <w:p w14:paraId="1C56DA0C" w14:textId="6F5F922F" w:rsidR="00CD4BCC" w:rsidRPr="00782913" w:rsidRDefault="009612F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6</w:t>
            </w:r>
          </w:p>
        </w:tc>
      </w:tr>
      <w:tr w:rsidR="00CD4BCC" w:rsidRPr="00782913" w14:paraId="25D5871E" w14:textId="77777777" w:rsidTr="00546F74">
        <w:tc>
          <w:tcPr>
            <w:tcW w:w="1271" w:type="dxa"/>
          </w:tcPr>
          <w:p w14:paraId="1D81F87E" w14:textId="77777777" w:rsidR="00CD4BCC" w:rsidRPr="00782913" w:rsidRDefault="00443586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Focus on Peer Review - Peer reviewers responsibility</w:t>
            </w:r>
          </w:p>
        </w:tc>
        <w:tc>
          <w:tcPr>
            <w:tcW w:w="1134" w:type="dxa"/>
          </w:tcPr>
          <w:p w14:paraId="1E26B1AC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Nature masterclass</w:t>
            </w:r>
          </w:p>
        </w:tc>
        <w:tc>
          <w:tcPr>
            <w:tcW w:w="709" w:type="dxa"/>
          </w:tcPr>
          <w:p w14:paraId="4D7ADA4B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ndrea Aguilar</w:t>
            </w:r>
          </w:p>
        </w:tc>
        <w:tc>
          <w:tcPr>
            <w:tcW w:w="2977" w:type="dxa"/>
          </w:tcPr>
          <w:p w14:paraId="7D153BAB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raining</w:t>
            </w:r>
          </w:p>
          <w:p w14:paraId="329F19D1" w14:textId="77777777" w:rsidR="00EB5AC9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4" w:history="1">
              <w:r w:rsidR="00EB5AC9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masterclasses.nature.com/courses/205</w:t>
              </w:r>
            </w:hyperlink>
          </w:p>
          <w:p w14:paraId="1CAE22CC" w14:textId="77777777" w:rsidR="00EB5AC9" w:rsidRPr="00782913" w:rsidRDefault="00EB5AC9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0F3DDC3" w14:textId="77777777" w:rsidR="00C343DC" w:rsidRDefault="005B5DEA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5B5DEA">
              <w:rPr>
                <w:rFonts w:ascii="Calibri" w:hAnsi="Calibri" w:cs="Times New Roman"/>
                <w:sz w:val="16"/>
                <w:szCs w:val="16"/>
                <w:lang w:val="en-GB"/>
              </w:rPr>
              <w:t>Familiar with journal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Pr="005B5DEA">
              <w:rPr>
                <w:rFonts w:ascii="Calibri" w:hAnsi="Calibri" w:cs="Times New Roman"/>
                <w:sz w:val="16"/>
                <w:szCs w:val="16"/>
                <w:lang w:val="en-GB"/>
              </w:rPr>
              <w:t>Unbiased and ethical professionals</w:t>
            </w:r>
            <w:r w:rsidR="00273484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304F4CC8" w14:textId="77777777" w:rsidR="00C343DC" w:rsidRDefault="00273484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273484">
              <w:rPr>
                <w:rFonts w:ascii="Calibri" w:hAnsi="Calibri" w:cs="Times New Roman"/>
                <w:sz w:val="16"/>
                <w:szCs w:val="16"/>
                <w:lang w:val="en-GB"/>
              </w:rPr>
              <w:t>Reliable professional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5F79A49B" w14:textId="759A0218" w:rsidR="00CD4BCC" w:rsidRPr="00782913" w:rsidRDefault="00273484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273484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</w:p>
        </w:tc>
        <w:tc>
          <w:tcPr>
            <w:tcW w:w="709" w:type="dxa"/>
          </w:tcPr>
          <w:p w14:paraId="58ACA67F" w14:textId="3CB0036E" w:rsidR="00CD4BCC" w:rsidRPr="00782913" w:rsidRDefault="005B5DEA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1, 14, 15</w:t>
            </w:r>
            <w:r w:rsidR="00273484">
              <w:rPr>
                <w:rFonts w:ascii="Calibri" w:hAnsi="Calibri" w:cs="Times New Roman"/>
                <w:sz w:val="16"/>
                <w:szCs w:val="16"/>
                <w:lang w:val="en-GB"/>
              </w:rPr>
              <w:t>, 35, 36, 42</w:t>
            </w:r>
          </w:p>
        </w:tc>
        <w:tc>
          <w:tcPr>
            <w:tcW w:w="708" w:type="dxa"/>
          </w:tcPr>
          <w:p w14:paraId="727C4E52" w14:textId="53814D81" w:rsidR="00CD4BCC" w:rsidRPr="00782913" w:rsidRDefault="005B5DEA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6</w:t>
            </w:r>
          </w:p>
        </w:tc>
      </w:tr>
      <w:tr w:rsidR="00CD4BCC" w:rsidRPr="00782913" w14:paraId="06346275" w14:textId="77777777" w:rsidTr="00546F74">
        <w:tc>
          <w:tcPr>
            <w:tcW w:w="1271" w:type="dxa"/>
          </w:tcPr>
          <w:p w14:paraId="0BAD4FF6" w14:textId="77777777" w:rsidR="00CD4BCC" w:rsidRPr="00782913" w:rsidRDefault="00443586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Focus on Peer Review -Review strategies</w:t>
            </w:r>
          </w:p>
        </w:tc>
        <w:tc>
          <w:tcPr>
            <w:tcW w:w="1134" w:type="dxa"/>
          </w:tcPr>
          <w:p w14:paraId="12E13D7A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Nature masterclass</w:t>
            </w:r>
          </w:p>
        </w:tc>
        <w:tc>
          <w:tcPr>
            <w:tcW w:w="709" w:type="dxa"/>
          </w:tcPr>
          <w:p w14:paraId="66003222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ndrea Aguilar</w:t>
            </w:r>
          </w:p>
        </w:tc>
        <w:tc>
          <w:tcPr>
            <w:tcW w:w="2977" w:type="dxa"/>
          </w:tcPr>
          <w:p w14:paraId="309020C3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Training </w:t>
            </w:r>
          </w:p>
          <w:p w14:paraId="2445AD96" w14:textId="77777777" w:rsidR="00EB5AC9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5" w:history="1">
              <w:r w:rsidR="00EB5AC9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masterclasses.nature.com/courses/205</w:t>
              </w:r>
            </w:hyperlink>
          </w:p>
          <w:p w14:paraId="202117AE" w14:textId="77777777" w:rsidR="00EB5AC9" w:rsidRPr="00782913" w:rsidRDefault="00EB5AC9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0962CED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0C465B37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0225FBAA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0 </w:t>
            </w:r>
          </w:p>
        </w:tc>
      </w:tr>
      <w:tr w:rsidR="00CD4BCC" w:rsidRPr="00782913" w14:paraId="627ABA53" w14:textId="77777777" w:rsidTr="00546F74">
        <w:tc>
          <w:tcPr>
            <w:tcW w:w="1271" w:type="dxa"/>
          </w:tcPr>
          <w:p w14:paraId="22B1D0BD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>What are 'excellent' reviews?</w:t>
            </w:r>
          </w:p>
        </w:tc>
        <w:tc>
          <w:tcPr>
            <w:tcW w:w="1134" w:type="dxa"/>
          </w:tcPr>
          <w:p w14:paraId="1AA1AFE8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Publons</w:t>
            </w:r>
            <w:proofErr w:type="spellEnd"/>
          </w:p>
        </w:tc>
        <w:tc>
          <w:tcPr>
            <w:tcW w:w="709" w:type="dxa"/>
          </w:tcPr>
          <w:p w14:paraId="47E605ED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Publons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14:paraId="5E7E1E7D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Training </w:t>
            </w:r>
          </w:p>
          <w:p w14:paraId="27648B36" w14:textId="77777777" w:rsidR="003B624B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6" w:history="1">
              <w:r w:rsidR="003B624B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publons.freshdesk.com/support/solutions/articles/12000022369-what-are-excellent-reviews-</w:t>
              </w:r>
            </w:hyperlink>
          </w:p>
          <w:p w14:paraId="573D5C60" w14:textId="77777777" w:rsidR="003B624B" w:rsidRPr="00782913" w:rsidRDefault="003B624B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5435491D" w14:textId="77777777" w:rsidR="00C343DC" w:rsidRDefault="00EE4DE0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EE4DE0">
              <w:rPr>
                <w:rFonts w:ascii="Calibri" w:hAnsi="Calibri" w:cs="Times New Roman"/>
                <w:sz w:val="16"/>
                <w:szCs w:val="16"/>
                <w:lang w:val="en-GB"/>
              </w:rPr>
              <w:t>Reliable professionals</w:t>
            </w:r>
            <w:r w:rsidR="00F47098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58966C78" w14:textId="77777777" w:rsidR="00C343DC" w:rsidRDefault="00F4709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47098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680DACD5" w14:textId="33838BC9" w:rsidR="00CD4BCC" w:rsidRPr="00782913" w:rsidRDefault="00F4709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47098">
              <w:rPr>
                <w:rFonts w:ascii="Calibri" w:hAnsi="Calibri" w:cs="Times New Roman"/>
                <w:sz w:val="16"/>
                <w:szCs w:val="16"/>
                <w:lang w:val="en-GB"/>
              </w:rPr>
              <w:t>Respectful communicator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 Reviewers should not…</w:t>
            </w:r>
          </w:p>
        </w:tc>
        <w:tc>
          <w:tcPr>
            <w:tcW w:w="709" w:type="dxa"/>
          </w:tcPr>
          <w:p w14:paraId="6FAC5F09" w14:textId="5CCA00F5" w:rsidR="00CD4BCC" w:rsidRPr="00782913" w:rsidRDefault="00EE4DE0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35</w:t>
            </w:r>
            <w:r w:rsidR="00F47098">
              <w:rPr>
                <w:rFonts w:ascii="Calibri" w:hAnsi="Calibri" w:cs="Times New Roman"/>
                <w:sz w:val="16"/>
                <w:szCs w:val="16"/>
                <w:lang w:val="en-GB"/>
              </w:rPr>
              <w:t>, 42, 44, 48, 49, 61, 74</w:t>
            </w:r>
          </w:p>
        </w:tc>
        <w:tc>
          <w:tcPr>
            <w:tcW w:w="708" w:type="dxa"/>
          </w:tcPr>
          <w:p w14:paraId="42C6DF8B" w14:textId="5B6CB467" w:rsidR="00CD4BCC" w:rsidRPr="00782913" w:rsidRDefault="00BB7610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7</w:t>
            </w:r>
          </w:p>
        </w:tc>
      </w:tr>
      <w:tr w:rsidR="00CD4BCC" w:rsidRPr="00782913" w14:paraId="5FB8B20C" w14:textId="77777777" w:rsidTr="00546F74">
        <w:tc>
          <w:tcPr>
            <w:tcW w:w="1271" w:type="dxa"/>
          </w:tcPr>
          <w:p w14:paraId="194AF266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viewer roles and responsibilities </w:t>
            </w:r>
          </w:p>
        </w:tc>
        <w:tc>
          <w:tcPr>
            <w:tcW w:w="1134" w:type="dxa"/>
          </w:tcPr>
          <w:p w14:paraId="6B41EA46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Council of Science Editors </w:t>
            </w:r>
          </w:p>
        </w:tc>
        <w:tc>
          <w:tcPr>
            <w:tcW w:w="709" w:type="dxa"/>
          </w:tcPr>
          <w:p w14:paraId="5AC57A9C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Council of Science Editors</w:t>
            </w:r>
          </w:p>
        </w:tc>
        <w:tc>
          <w:tcPr>
            <w:tcW w:w="2977" w:type="dxa"/>
          </w:tcPr>
          <w:p w14:paraId="64FDA430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Guidelines </w:t>
            </w:r>
          </w:p>
          <w:p w14:paraId="7190A664" w14:textId="77777777" w:rsidR="003B624B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7" w:history="1">
              <w:r w:rsidR="00231388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www.councilscienceeditors.org/</w:t>
              </w:r>
            </w:hyperlink>
          </w:p>
          <w:p w14:paraId="554C4C2E" w14:textId="77777777" w:rsidR="00231388" w:rsidRPr="00782913" w:rsidRDefault="0023138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BDAD18B" w14:textId="77777777" w:rsidR="00C343DC" w:rsidRDefault="00250870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Familiar with journal, </w:t>
            </w:r>
            <w:r w:rsidRPr="00250870">
              <w:rPr>
                <w:rFonts w:ascii="Calibri" w:hAnsi="Calibri" w:cs="Times New Roman"/>
                <w:sz w:val="16"/>
                <w:szCs w:val="16"/>
                <w:lang w:val="en-GB"/>
              </w:rPr>
              <w:t>Unbiased and ethical professionals</w:t>
            </w:r>
            <w:r w:rsidR="0000436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1BB78ACE" w14:textId="77777777" w:rsidR="00C343DC" w:rsidRDefault="0000436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00436E">
              <w:rPr>
                <w:rFonts w:ascii="Calibri" w:hAnsi="Calibri" w:cs="Times New Roman"/>
                <w:sz w:val="16"/>
                <w:szCs w:val="16"/>
                <w:lang w:val="en-GB"/>
              </w:rPr>
              <w:t>Reliable professionals</w:t>
            </w:r>
            <w:r w:rsidR="00B76C2F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08D6AC18" w14:textId="77777777" w:rsidR="00C343DC" w:rsidRDefault="00B76C2F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76C2F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6B13524E" w14:textId="0AF8E0D9" w:rsidR="00CD4BCC" w:rsidRPr="00782913" w:rsidRDefault="00B76C2F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76C2F">
              <w:rPr>
                <w:rFonts w:ascii="Calibri" w:hAnsi="Calibri" w:cs="Times New Roman"/>
                <w:sz w:val="16"/>
                <w:szCs w:val="16"/>
                <w:lang w:val="en-GB"/>
              </w:rPr>
              <w:t>Respectful communicators</w:t>
            </w:r>
          </w:p>
        </w:tc>
        <w:tc>
          <w:tcPr>
            <w:tcW w:w="709" w:type="dxa"/>
          </w:tcPr>
          <w:p w14:paraId="5F49731E" w14:textId="4378421E" w:rsidR="00CD4BCC" w:rsidRPr="00782913" w:rsidRDefault="00250870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1, </w:t>
            </w:r>
            <w:r w:rsidR="0000436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3, 14, 15, 17, 18, 20, 24, </w:t>
            </w:r>
            <w:r w:rsidR="00B76C2F">
              <w:rPr>
                <w:rFonts w:ascii="Calibri" w:hAnsi="Calibri" w:cs="Times New Roman"/>
                <w:sz w:val="16"/>
                <w:szCs w:val="16"/>
                <w:lang w:val="en-GB"/>
              </w:rPr>
              <w:t>35, 40, 42, 57, 59</w:t>
            </w:r>
          </w:p>
        </w:tc>
        <w:tc>
          <w:tcPr>
            <w:tcW w:w="708" w:type="dxa"/>
          </w:tcPr>
          <w:p w14:paraId="1FD23E9C" w14:textId="50B880B4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1</w:t>
            </w:r>
            <w:r w:rsidR="00B76C2F">
              <w:rPr>
                <w:rFonts w:ascii="Calibri" w:hAnsi="Calibri" w:cs="Times New Roman"/>
                <w:sz w:val="16"/>
                <w:szCs w:val="16"/>
                <w:lang w:val="en-GB"/>
              </w:rPr>
              <w:t>3</w:t>
            </w:r>
          </w:p>
        </w:tc>
      </w:tr>
      <w:tr w:rsidR="00CD4BCC" w:rsidRPr="00782913" w14:paraId="303437CB" w14:textId="77777777" w:rsidTr="00546F74">
        <w:trPr>
          <w:trHeight w:val="58"/>
        </w:trPr>
        <w:tc>
          <w:tcPr>
            <w:tcW w:w="1271" w:type="dxa"/>
          </w:tcPr>
          <w:p w14:paraId="4B936C39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Reviewer guidelines and best practice</w:t>
            </w:r>
          </w:p>
        </w:tc>
        <w:tc>
          <w:tcPr>
            <w:tcW w:w="1134" w:type="dxa"/>
          </w:tcPr>
          <w:p w14:paraId="71AB95D4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aylor &amp; Francis</w:t>
            </w:r>
          </w:p>
        </w:tc>
        <w:tc>
          <w:tcPr>
            <w:tcW w:w="709" w:type="dxa"/>
          </w:tcPr>
          <w:p w14:paraId="5E9FDF06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Leila Jones</w:t>
            </w:r>
          </w:p>
        </w:tc>
        <w:tc>
          <w:tcPr>
            <w:tcW w:w="2977" w:type="dxa"/>
          </w:tcPr>
          <w:p w14:paraId="363BD082" w14:textId="77777777" w:rsidR="00CD4BCC" w:rsidRPr="00782913" w:rsidRDefault="00CD4BC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Guide </w:t>
            </w:r>
          </w:p>
          <w:p w14:paraId="2FBAD136" w14:textId="77777777" w:rsidR="00CD4BCC" w:rsidRPr="00782913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8" w:history="1">
              <w:r w:rsidR="00CD4BCC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editorresources.taylorandfrancisgroup.com/reviewers-guidelines-and-best-practice/#</w:t>
              </w:r>
            </w:hyperlink>
          </w:p>
        </w:tc>
        <w:tc>
          <w:tcPr>
            <w:tcW w:w="2126" w:type="dxa"/>
          </w:tcPr>
          <w:p w14:paraId="03E1DD5A" w14:textId="77777777" w:rsidR="00C343DC" w:rsidRDefault="00A800F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A800FC">
              <w:rPr>
                <w:rFonts w:ascii="Calibri" w:hAnsi="Calibri" w:cs="Times New Roman"/>
                <w:sz w:val="16"/>
                <w:szCs w:val="16"/>
                <w:lang w:val="en-GB"/>
              </w:rPr>
              <w:t>Proficient experts in their field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7A4371AB" w14:textId="77777777" w:rsidR="00C343DC" w:rsidRDefault="00A800F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A800FC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Familiar with journal, </w:t>
            </w:r>
            <w:r w:rsidR="009B2ED7" w:rsidRPr="009B2ED7">
              <w:rPr>
                <w:rFonts w:ascii="Calibri" w:hAnsi="Calibri" w:cs="Times New Roman"/>
                <w:sz w:val="16"/>
                <w:szCs w:val="16"/>
                <w:lang w:val="en-GB"/>
              </w:rPr>
              <w:t>Unbiased and ethical professionals</w:t>
            </w:r>
            <w:r w:rsidR="009B2ED7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4ED4D580" w14:textId="77777777" w:rsidR="00C343DC" w:rsidRDefault="009B2ED7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9B2ED7">
              <w:rPr>
                <w:rFonts w:ascii="Calibri" w:hAnsi="Calibri" w:cs="Times New Roman"/>
                <w:sz w:val="16"/>
                <w:szCs w:val="16"/>
                <w:lang w:val="en-GB"/>
              </w:rPr>
              <w:t>Self-critical professional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 Reliable professio</w:t>
            </w:r>
            <w:r w:rsidR="00401938">
              <w:rPr>
                <w:rFonts w:ascii="Calibri" w:hAnsi="Calibri" w:cs="Times New Roman"/>
                <w:sz w:val="16"/>
                <w:szCs w:val="16"/>
                <w:lang w:val="en-GB"/>
              </w:rPr>
              <w:t>n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als, </w:t>
            </w:r>
          </w:p>
          <w:p w14:paraId="2CF8D11F" w14:textId="5028F892" w:rsidR="00CD4BCC" w:rsidRPr="00782913" w:rsidRDefault="0040193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401938">
              <w:rPr>
                <w:rFonts w:ascii="Calibri" w:hAnsi="Calibri" w:cs="Times New Roman"/>
                <w:sz w:val="16"/>
                <w:szCs w:val="16"/>
                <w:lang w:val="en-GB"/>
              </w:rPr>
              <w:t>Skilled critics</w:t>
            </w:r>
          </w:p>
        </w:tc>
        <w:tc>
          <w:tcPr>
            <w:tcW w:w="709" w:type="dxa"/>
          </w:tcPr>
          <w:p w14:paraId="607B5732" w14:textId="5993BFF6" w:rsidR="00CD4BCC" w:rsidRPr="00782913" w:rsidRDefault="00A800FC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, 5, 11</w:t>
            </w:r>
            <w:r w:rsidR="009B2ED7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13, 34, </w:t>
            </w:r>
            <w:r w:rsidR="00401938">
              <w:rPr>
                <w:rFonts w:ascii="Calibri" w:hAnsi="Calibri" w:cs="Times New Roman"/>
                <w:sz w:val="16"/>
                <w:szCs w:val="16"/>
                <w:lang w:val="en-GB"/>
              </w:rPr>
              <w:t>36, 39, 43, 46</w:t>
            </w:r>
          </w:p>
        </w:tc>
        <w:tc>
          <w:tcPr>
            <w:tcW w:w="708" w:type="dxa"/>
          </w:tcPr>
          <w:p w14:paraId="76CCF732" w14:textId="09F89BB0" w:rsidR="00CD4BCC" w:rsidRPr="00782913" w:rsidRDefault="0040193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9</w:t>
            </w:r>
          </w:p>
        </w:tc>
      </w:tr>
      <w:tr w:rsidR="00604620" w:rsidRPr="00BB5525" w14:paraId="3978A8B5" w14:textId="77777777" w:rsidTr="00546F74">
        <w:trPr>
          <w:trHeight w:val="58"/>
        </w:trPr>
        <w:tc>
          <w:tcPr>
            <w:tcW w:w="1271" w:type="dxa"/>
          </w:tcPr>
          <w:p w14:paraId="5E4D3FAF" w14:textId="7F118F1B" w:rsidR="00604620" w:rsidRPr="00BB5525" w:rsidRDefault="00BB5525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How to perform a peer review</w:t>
            </w:r>
          </w:p>
        </w:tc>
        <w:tc>
          <w:tcPr>
            <w:tcW w:w="1134" w:type="dxa"/>
          </w:tcPr>
          <w:p w14:paraId="54910DB7" w14:textId="6396CB30" w:rsidR="00604620" w:rsidRPr="00BB5525" w:rsidRDefault="00901ACD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Wiley</w:t>
            </w:r>
          </w:p>
        </w:tc>
        <w:tc>
          <w:tcPr>
            <w:tcW w:w="709" w:type="dxa"/>
          </w:tcPr>
          <w:p w14:paraId="5BC809F5" w14:textId="0C043EF2" w:rsidR="00604620" w:rsidRPr="00BB5525" w:rsidRDefault="00BB5525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Wiley</w:t>
            </w:r>
          </w:p>
        </w:tc>
        <w:tc>
          <w:tcPr>
            <w:tcW w:w="2977" w:type="dxa"/>
          </w:tcPr>
          <w:p w14:paraId="1A906FA9" w14:textId="3247F53E" w:rsidR="00BB5525" w:rsidRPr="00BB5525" w:rsidRDefault="00BB5525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Guide</w:t>
            </w:r>
          </w:p>
          <w:p w14:paraId="7113E17E" w14:textId="2D47714B" w:rsidR="00604620" w:rsidRDefault="00ED3DCE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19" w:history="1">
              <w:r w:rsidR="00BB5525" w:rsidRPr="005F21C5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authorservices.wiley.com/Reviewers/journal-reviewers/how-to-perform-a-peer-review/index.html</w:t>
              </w:r>
            </w:hyperlink>
          </w:p>
          <w:p w14:paraId="2432EC19" w14:textId="200B6AFB" w:rsidR="00BB5525" w:rsidRPr="00BB5525" w:rsidRDefault="00BB5525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06FC0EF8" w14:textId="77777777" w:rsidR="00C343DC" w:rsidRPr="00BB5525" w:rsidRDefault="0024703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Dutiful/altruistic towards scientific community, Unbiased and ethical professionals</w:t>
            </w:r>
            <w:r w:rsidR="009762BD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286D77E2" w14:textId="77777777" w:rsidR="00C343DC" w:rsidRPr="00BB5525" w:rsidRDefault="009762BD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Self-critical professionals</w:t>
            </w:r>
            <w:r w:rsidR="00BF3640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, Reliable professionals</w:t>
            </w:r>
            <w:r w:rsidR="0086139A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3315457E" w14:textId="77777777" w:rsidR="00C343DC" w:rsidRPr="00BB5525" w:rsidRDefault="0086139A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Skilled critics, </w:t>
            </w:r>
          </w:p>
          <w:p w14:paraId="0713048E" w14:textId="77777777" w:rsidR="00C343DC" w:rsidRPr="00BB5525" w:rsidRDefault="0086139A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Respectful communicators</w:t>
            </w:r>
            <w:r w:rsidR="002C7BE2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Advisors, </w:t>
            </w:r>
          </w:p>
          <w:p w14:paraId="50984ABB" w14:textId="2B661A7D" w:rsidR="00604620" w:rsidRPr="00BB5525" w:rsidRDefault="002C7BE2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Reviewers should not…</w:t>
            </w:r>
          </w:p>
        </w:tc>
        <w:tc>
          <w:tcPr>
            <w:tcW w:w="709" w:type="dxa"/>
          </w:tcPr>
          <w:p w14:paraId="7D77C4FE" w14:textId="235AE07C" w:rsidR="00604620" w:rsidRPr="00BB5525" w:rsidRDefault="00247038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4,</w:t>
            </w:r>
            <w:r w:rsidR="00C343DC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6, 13, 14, 15, 17, 18, 19, 20,  </w:t>
            </w: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21,</w:t>
            </w:r>
            <w:r w:rsidR="00C343DC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="009762BD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28, 29, 31, 32, 34,</w:t>
            </w:r>
            <w:r w:rsidR="00BF3640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35, 36, 38, 39, 40, 41, </w:t>
            </w:r>
            <w:r w:rsidR="0086139A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42, 45, 51, 57, 59</w:t>
            </w:r>
            <w:r w:rsidR="009762BD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="002C7BE2"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, 71, 73, 74</w:t>
            </w: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8" w:type="dxa"/>
          </w:tcPr>
          <w:p w14:paraId="76CD350A" w14:textId="0B463227" w:rsidR="00604620" w:rsidRPr="00BB5525" w:rsidRDefault="002C7BE2" w:rsidP="00CD4BC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BB5525">
              <w:rPr>
                <w:rFonts w:ascii="Calibri" w:hAnsi="Calibri" w:cs="Times New Roman"/>
                <w:sz w:val="16"/>
                <w:szCs w:val="16"/>
                <w:lang w:val="en-GB"/>
              </w:rPr>
              <w:t>29</w:t>
            </w:r>
          </w:p>
        </w:tc>
      </w:tr>
      <w:tr w:rsidR="00612A5C" w:rsidRPr="000D0075" w14:paraId="3D5AA129" w14:textId="77777777" w:rsidTr="00546F74">
        <w:trPr>
          <w:trHeight w:val="58"/>
        </w:trPr>
        <w:tc>
          <w:tcPr>
            <w:tcW w:w="1271" w:type="dxa"/>
          </w:tcPr>
          <w:p w14:paraId="46202423" w14:textId="1727857C" w:rsidR="00612A5C" w:rsidRPr="000D0075" w:rsidRDefault="00612A5C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0D0075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134" w:type="dxa"/>
          </w:tcPr>
          <w:p w14:paraId="5A173B9D" w14:textId="77777777" w:rsidR="00612A5C" w:rsidRPr="000D0075" w:rsidRDefault="00612A5C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4856DB43" w14:textId="77777777" w:rsidR="00612A5C" w:rsidRPr="000D0075" w:rsidRDefault="00612A5C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977" w:type="dxa"/>
          </w:tcPr>
          <w:p w14:paraId="47268264" w14:textId="77777777" w:rsidR="00612A5C" w:rsidRPr="000D0075" w:rsidRDefault="00612A5C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B650322" w14:textId="77777777" w:rsidR="00612A5C" w:rsidRPr="000D0075" w:rsidRDefault="00612A5C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5D35E9CB" w14:textId="77777777" w:rsidR="00612A5C" w:rsidRPr="000D0075" w:rsidRDefault="00612A5C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</w:p>
        </w:tc>
        <w:tc>
          <w:tcPr>
            <w:tcW w:w="708" w:type="dxa"/>
          </w:tcPr>
          <w:p w14:paraId="785704A8" w14:textId="706B34C3" w:rsidR="00612A5C" w:rsidRPr="000D0075" w:rsidRDefault="000D0075" w:rsidP="00CD4BCC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0D0075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122</w:t>
            </w:r>
          </w:p>
        </w:tc>
      </w:tr>
    </w:tbl>
    <w:p w14:paraId="64ED0D21" w14:textId="77777777" w:rsidR="00DD2158" w:rsidRPr="000D0075" w:rsidRDefault="00DD2158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751DA1F9" w14:textId="56B315FD" w:rsidR="008B61DA" w:rsidRDefault="008B61DA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2F5F7CA7" w14:textId="05DE7976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42E6589E" w14:textId="04C3F6D3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6CE0A782" w14:textId="17210526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68CF4E55" w14:textId="5EB0E2B1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42F576FE" w14:textId="1601EC59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62D4E08E" w14:textId="19F075C2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38E26081" w14:textId="4AD00393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2925F8C5" w14:textId="7FAA0B47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397FA4F2" w14:textId="623E81E3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1309D130" w14:textId="1860FD70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5BE78229" w14:textId="6C5D0303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474983A0" w14:textId="5B59B426" w:rsidR="00513B39" w:rsidRDefault="00513B39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413BB6CD" w14:textId="77777777" w:rsidR="0055280E" w:rsidRDefault="0055280E" w:rsidP="00AC2EBB">
      <w:pPr>
        <w:rPr>
          <w:rFonts w:ascii="Calibri" w:hAnsi="Calibri" w:cs="Times New Roman"/>
          <w:b/>
          <w:sz w:val="16"/>
          <w:szCs w:val="16"/>
          <w:lang w:val="en-GB"/>
        </w:rPr>
      </w:pPr>
    </w:p>
    <w:p w14:paraId="0CDBB862" w14:textId="64E85CC4" w:rsidR="00AC2EBB" w:rsidRPr="0055280E" w:rsidRDefault="00AC2EBB" w:rsidP="00AC2EBB">
      <w:pPr>
        <w:rPr>
          <w:rFonts w:ascii="Calibri" w:hAnsi="Calibri" w:cs="Times New Roman"/>
          <w:lang w:val="en-GB"/>
        </w:rPr>
      </w:pPr>
      <w:r w:rsidRPr="0055280E">
        <w:rPr>
          <w:rFonts w:ascii="Calibri" w:hAnsi="Calibri" w:cs="Times New Roman"/>
          <w:b/>
          <w:lang w:val="en-GB"/>
        </w:rPr>
        <w:lastRenderedPageBreak/>
        <w:t xml:space="preserve">Table 2 </w:t>
      </w:r>
      <w:r w:rsidRPr="0055280E">
        <w:rPr>
          <w:rFonts w:ascii="Calibri" w:hAnsi="Calibri" w:cs="Times New Roman"/>
          <w:lang w:val="en-GB"/>
        </w:rPr>
        <w:t>Tasks from networks and publishers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992"/>
        <w:gridCol w:w="2977"/>
        <w:gridCol w:w="2126"/>
        <w:gridCol w:w="709"/>
        <w:gridCol w:w="708"/>
      </w:tblGrid>
      <w:tr w:rsidR="00AC2EBB" w:rsidRPr="00782913" w14:paraId="73006E7B" w14:textId="77777777" w:rsidTr="00C343DC">
        <w:tc>
          <w:tcPr>
            <w:tcW w:w="988" w:type="dxa"/>
          </w:tcPr>
          <w:p w14:paraId="643D42DE" w14:textId="77777777" w:rsidR="00AC2EBB" w:rsidRPr="00782913" w:rsidRDefault="00AC2EBB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Title</w:t>
            </w:r>
          </w:p>
        </w:tc>
        <w:tc>
          <w:tcPr>
            <w:tcW w:w="1134" w:type="dxa"/>
          </w:tcPr>
          <w:p w14:paraId="1D3B327D" w14:textId="77777777" w:rsidR="00AC2EBB" w:rsidRPr="00782913" w:rsidRDefault="00AC2EBB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Editorial group / organisation </w:t>
            </w:r>
          </w:p>
        </w:tc>
        <w:tc>
          <w:tcPr>
            <w:tcW w:w="992" w:type="dxa"/>
          </w:tcPr>
          <w:p w14:paraId="030CB836" w14:textId="77777777" w:rsidR="00AC2EBB" w:rsidRPr="00782913" w:rsidRDefault="00AC2EBB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Author </w:t>
            </w:r>
          </w:p>
        </w:tc>
        <w:tc>
          <w:tcPr>
            <w:tcW w:w="2977" w:type="dxa"/>
          </w:tcPr>
          <w:p w14:paraId="1A039815" w14:textId="77777777" w:rsidR="00AC2EBB" w:rsidRPr="00782913" w:rsidRDefault="00AC2EBB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Source type </w:t>
            </w:r>
          </w:p>
        </w:tc>
        <w:tc>
          <w:tcPr>
            <w:tcW w:w="2126" w:type="dxa"/>
          </w:tcPr>
          <w:p w14:paraId="16EE1468" w14:textId="77777777" w:rsidR="00AC2EBB" w:rsidRPr="00782913" w:rsidRDefault="00AC2EBB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Theme(s)</w:t>
            </w:r>
          </w:p>
        </w:tc>
        <w:tc>
          <w:tcPr>
            <w:tcW w:w="709" w:type="dxa"/>
          </w:tcPr>
          <w:p w14:paraId="46919BCB" w14:textId="77777777" w:rsidR="00AC2EBB" w:rsidRPr="00782913" w:rsidRDefault="00512E4D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Task </w:t>
            </w:r>
            <w:r w:rsidR="00AC2EBB"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item(s)</w:t>
            </w:r>
          </w:p>
        </w:tc>
        <w:tc>
          <w:tcPr>
            <w:tcW w:w="708" w:type="dxa"/>
          </w:tcPr>
          <w:p w14:paraId="5B12958F" w14:textId="77777777" w:rsidR="00AC2EBB" w:rsidRPr="00782913" w:rsidRDefault="00512E4D" w:rsidP="001C778E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># of task</w:t>
            </w:r>
            <w:r w:rsidR="00AC2EBB" w:rsidRPr="00782913"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  <w:t xml:space="preserve"> (s)</w:t>
            </w:r>
          </w:p>
        </w:tc>
      </w:tr>
      <w:tr w:rsidR="00AC2EBB" w:rsidRPr="00782913" w14:paraId="2EDEC00B" w14:textId="77777777" w:rsidTr="00C343DC">
        <w:tc>
          <w:tcPr>
            <w:tcW w:w="988" w:type="dxa"/>
          </w:tcPr>
          <w:p w14:paraId="729B5539" w14:textId="77777777" w:rsidR="00AC2EBB" w:rsidRPr="00782913" w:rsidRDefault="00AC2EBB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 beginner’s guide to peer review: Part One</w:t>
            </w:r>
          </w:p>
        </w:tc>
        <w:tc>
          <w:tcPr>
            <w:tcW w:w="1134" w:type="dxa"/>
          </w:tcPr>
          <w:p w14:paraId="4C216551" w14:textId="77777777" w:rsidR="00AC2EBB" w:rsidRPr="00782913" w:rsidRDefault="00AC2EBB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992" w:type="dxa"/>
          </w:tcPr>
          <w:p w14:paraId="3838A6C6" w14:textId="77777777" w:rsidR="00AC2EBB" w:rsidRPr="00782913" w:rsidRDefault="00AC2EBB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Jigisha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atel</w:t>
            </w:r>
          </w:p>
        </w:tc>
        <w:tc>
          <w:tcPr>
            <w:tcW w:w="2977" w:type="dxa"/>
          </w:tcPr>
          <w:p w14:paraId="7062C54E" w14:textId="77777777" w:rsidR="00AC2EBB" w:rsidRPr="00782913" w:rsidRDefault="00AC2EBB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log</w:t>
            </w:r>
          </w:p>
          <w:p w14:paraId="18383733" w14:textId="77777777" w:rsidR="00AC2EBB" w:rsidRPr="00782913" w:rsidRDefault="00ED3DCE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0" w:history="1">
              <w:r w:rsidR="00AC2EBB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blogs.biomedcentral.com/bmcblog/2015/05/13/beginners-guide-peer-review-part-one/</w:t>
              </w:r>
            </w:hyperlink>
          </w:p>
          <w:p w14:paraId="3FAA6EBA" w14:textId="77777777" w:rsidR="00AC2EBB" w:rsidRPr="00782913" w:rsidRDefault="00AC2EBB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408FBCCB" w14:textId="77777777" w:rsidR="00C343DC" w:rsidRDefault="003E31FD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Make general comment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F633B9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Introduction, </w:t>
            </w:r>
          </w:p>
          <w:p w14:paraId="0866AF30" w14:textId="06A69ADD" w:rsidR="00AC2EBB" w:rsidRPr="00782913" w:rsidRDefault="00F633B9" w:rsidP="001C778E">
            <w:pPr>
              <w:rPr>
                <w:rFonts w:ascii="Calibri" w:hAnsi="Calibri" w:cs="Times New Roman"/>
                <w:sz w:val="16"/>
                <w:szCs w:val="16"/>
                <w:lang w:val="en-US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Methods, </w:t>
            </w:r>
            <w:r w:rsidR="006C5206" w:rsidRPr="006C5206">
              <w:rPr>
                <w:rFonts w:ascii="Calibri" w:hAnsi="Calibri" w:cs="Times New Roman"/>
                <w:sz w:val="16"/>
                <w:szCs w:val="16"/>
                <w:lang w:val="en-GB"/>
              </w:rPr>
              <w:t>Discussion/Conclusion</w:t>
            </w:r>
          </w:p>
        </w:tc>
        <w:tc>
          <w:tcPr>
            <w:tcW w:w="709" w:type="dxa"/>
          </w:tcPr>
          <w:p w14:paraId="665B8134" w14:textId="375342CE" w:rsidR="00AC2EBB" w:rsidRPr="00782913" w:rsidRDefault="003E31FD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3, 15, </w:t>
            </w:r>
            <w:r w:rsidR="00F633B9">
              <w:rPr>
                <w:rFonts w:ascii="Calibri" w:hAnsi="Calibri" w:cs="Times New Roman"/>
                <w:sz w:val="16"/>
                <w:szCs w:val="16"/>
                <w:lang w:val="en-GB"/>
              </w:rPr>
              <w:t>26, 31</w:t>
            </w:r>
            <w:r w:rsidR="006C5206">
              <w:rPr>
                <w:rFonts w:ascii="Calibri" w:hAnsi="Calibri" w:cs="Times New Roman"/>
                <w:sz w:val="16"/>
                <w:szCs w:val="16"/>
                <w:lang w:val="en-GB"/>
              </w:rPr>
              <w:t>, 50</w:t>
            </w:r>
          </w:p>
        </w:tc>
        <w:tc>
          <w:tcPr>
            <w:tcW w:w="708" w:type="dxa"/>
          </w:tcPr>
          <w:p w14:paraId="5F788DA4" w14:textId="1A18730D" w:rsidR="00AC2EBB" w:rsidRPr="00782913" w:rsidRDefault="006C5206" w:rsidP="001C778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5</w:t>
            </w:r>
          </w:p>
        </w:tc>
      </w:tr>
      <w:tr w:rsidR="00AC5AF9" w:rsidRPr="00782913" w14:paraId="190E05D4" w14:textId="77777777" w:rsidTr="00C343DC">
        <w:tc>
          <w:tcPr>
            <w:tcW w:w="988" w:type="dxa"/>
          </w:tcPr>
          <w:p w14:paraId="327A3C51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 beginner’s guide to peer review: Part Two</w:t>
            </w:r>
          </w:p>
        </w:tc>
        <w:tc>
          <w:tcPr>
            <w:tcW w:w="1134" w:type="dxa"/>
          </w:tcPr>
          <w:p w14:paraId="1668AC7F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992" w:type="dxa"/>
          </w:tcPr>
          <w:p w14:paraId="48AE3909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Jigisha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atel</w:t>
            </w:r>
          </w:p>
        </w:tc>
        <w:tc>
          <w:tcPr>
            <w:tcW w:w="2977" w:type="dxa"/>
          </w:tcPr>
          <w:p w14:paraId="5ECEF140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log</w:t>
            </w:r>
          </w:p>
          <w:p w14:paraId="4409FC11" w14:textId="77777777" w:rsidR="00AC5AF9" w:rsidRPr="00782913" w:rsidRDefault="00ED3DCE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1" w:history="1">
              <w:r w:rsidR="00AC5AF9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blogs.biomedcentral.com/bmcblog/2015/06/08/beginners-guide-peer-review-part-two/</w:t>
              </w:r>
            </w:hyperlink>
          </w:p>
          <w:p w14:paraId="4E17ED85" w14:textId="77777777" w:rsidR="00AC5AF9" w:rsidRPr="00782913" w:rsidRDefault="00AC5AF9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8CC7718" w14:textId="77777777" w:rsidR="00C343DC" w:rsidRDefault="00B35738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Organization and approach to review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475468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  <w:p w14:paraId="755FA813" w14:textId="77777777" w:rsidR="00C343DC" w:rsidRDefault="00475468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Make general comment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Introduction, </w:t>
            </w:r>
          </w:p>
          <w:p w14:paraId="57969D7F" w14:textId="77777777" w:rsidR="00C343DC" w:rsidRDefault="00475468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Methods</w:t>
            </w:r>
            <w:r w:rsidR="00786B1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702C856F" w14:textId="77777777" w:rsidR="00C343DC" w:rsidRDefault="00786B11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sults, </w:t>
            </w:r>
            <w:r w:rsidR="006E693F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Discussion/Conclusion, </w:t>
            </w:r>
            <w:r w:rsidR="004971D8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ferences, </w:t>
            </w:r>
          </w:p>
          <w:p w14:paraId="35BFB345" w14:textId="77777777" w:rsidR="00C343DC" w:rsidRDefault="006E693F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6E693F">
              <w:rPr>
                <w:rFonts w:ascii="Calibri" w:hAnsi="Calibri" w:cs="Times New Roman"/>
                <w:sz w:val="16"/>
                <w:szCs w:val="16"/>
                <w:lang w:val="en-GB"/>
              </w:rPr>
              <w:t>Address ethical aspects</w:t>
            </w:r>
            <w:r w:rsidR="004971D8">
              <w:rPr>
                <w:rFonts w:ascii="Calibri" w:hAnsi="Calibri" w:cs="Times New Roman"/>
                <w:sz w:val="16"/>
                <w:szCs w:val="16"/>
                <w:lang w:val="en-GB"/>
              </w:rPr>
              <w:t>, Assess manuscript presentation</w:t>
            </w:r>
            <w:r w:rsidR="0000464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06FFDCE3" w14:textId="74A6956F" w:rsidR="00AC5AF9" w:rsidRPr="00782913" w:rsidRDefault="0000464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004645">
              <w:rPr>
                <w:rFonts w:ascii="Calibri" w:hAnsi="Calibri" w:cs="Times New Roman"/>
                <w:sz w:val="16"/>
                <w:szCs w:val="16"/>
                <w:lang w:val="en-GB"/>
              </w:rPr>
              <w:t>Provide recommendations</w:t>
            </w:r>
          </w:p>
        </w:tc>
        <w:tc>
          <w:tcPr>
            <w:tcW w:w="709" w:type="dxa"/>
          </w:tcPr>
          <w:p w14:paraId="20C9B494" w14:textId="4E95D50C" w:rsidR="00AC5AF9" w:rsidRPr="00782913" w:rsidRDefault="00B35738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3, 4, </w:t>
            </w:r>
            <w:r w:rsidR="00475468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13, 19, </w:t>
            </w:r>
            <w:r w:rsidR="00786B1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26, 27, 31, 33, 37, </w:t>
            </w:r>
            <w:r w:rsidR="006E693F">
              <w:rPr>
                <w:rFonts w:ascii="Calibri" w:hAnsi="Calibri" w:cs="Times New Roman"/>
                <w:sz w:val="16"/>
                <w:szCs w:val="16"/>
                <w:lang w:val="en-GB"/>
              </w:rPr>
              <w:t>45, 46, 50, 56, 57, 58</w:t>
            </w:r>
            <w:r w:rsidR="004971D8">
              <w:rPr>
                <w:rFonts w:ascii="Calibri" w:hAnsi="Calibri" w:cs="Times New Roman"/>
                <w:sz w:val="16"/>
                <w:szCs w:val="16"/>
                <w:lang w:val="en-GB"/>
              </w:rPr>
              <w:t>, 60, 62</w:t>
            </w:r>
            <w:r w:rsidR="00004645">
              <w:rPr>
                <w:rFonts w:ascii="Calibri" w:hAnsi="Calibri" w:cs="Times New Roman"/>
                <w:sz w:val="16"/>
                <w:szCs w:val="16"/>
                <w:lang w:val="en-GB"/>
              </w:rPr>
              <w:t>, 70</w:t>
            </w:r>
          </w:p>
        </w:tc>
        <w:tc>
          <w:tcPr>
            <w:tcW w:w="708" w:type="dxa"/>
          </w:tcPr>
          <w:p w14:paraId="75214982" w14:textId="58186AE6" w:rsidR="00AC5AF9" w:rsidRPr="00782913" w:rsidRDefault="00004645" w:rsidP="00AC5AF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8</w:t>
            </w:r>
          </w:p>
        </w:tc>
      </w:tr>
      <w:tr w:rsidR="00347B9D" w:rsidRPr="00782913" w14:paraId="01FF5748" w14:textId="77777777" w:rsidTr="00C343DC">
        <w:tc>
          <w:tcPr>
            <w:tcW w:w="988" w:type="dxa"/>
          </w:tcPr>
          <w:p w14:paraId="4A024465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 beginner’s guide to peer review: Part Three</w:t>
            </w:r>
          </w:p>
        </w:tc>
        <w:tc>
          <w:tcPr>
            <w:tcW w:w="1134" w:type="dxa"/>
          </w:tcPr>
          <w:p w14:paraId="5406C13D" w14:textId="77777777" w:rsidR="00347B9D" w:rsidRPr="00782913" w:rsidRDefault="00347B9D" w:rsidP="00347B9D">
            <w:pPr>
              <w:rPr>
                <w:rFonts w:ascii="Calibri" w:hAnsi="Calibri" w:cs="Times New Roman"/>
                <w:b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992" w:type="dxa"/>
          </w:tcPr>
          <w:p w14:paraId="2230263E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Jigisha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Patel</w:t>
            </w:r>
          </w:p>
        </w:tc>
        <w:tc>
          <w:tcPr>
            <w:tcW w:w="2977" w:type="dxa"/>
          </w:tcPr>
          <w:p w14:paraId="2C37CD46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log</w:t>
            </w:r>
          </w:p>
          <w:p w14:paraId="73CACB78" w14:textId="77777777" w:rsidR="00347B9D" w:rsidRPr="00782913" w:rsidRDefault="00ED3DCE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2" w:history="1">
              <w:r w:rsidR="00347B9D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blogs.biomedcentral.com/bmcblog/2015/07/09/beginners-guide-peer-review-part-three/</w:t>
              </w:r>
            </w:hyperlink>
          </w:p>
          <w:p w14:paraId="45ECC104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26B58B33" w14:textId="5CA6C067" w:rsidR="00347B9D" w:rsidRPr="00782913" w:rsidRDefault="000A725E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004645">
              <w:rPr>
                <w:rFonts w:ascii="Calibri" w:hAnsi="Calibri" w:cs="Times New Roman"/>
                <w:sz w:val="16"/>
                <w:szCs w:val="16"/>
                <w:lang w:val="en-GB"/>
              </w:rPr>
              <w:t>Provide recommendations</w:t>
            </w:r>
          </w:p>
        </w:tc>
        <w:tc>
          <w:tcPr>
            <w:tcW w:w="709" w:type="dxa"/>
          </w:tcPr>
          <w:p w14:paraId="1DA9E7B7" w14:textId="426434B3" w:rsidR="00347B9D" w:rsidRPr="00782913" w:rsidRDefault="000A725E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70</w:t>
            </w:r>
          </w:p>
        </w:tc>
        <w:tc>
          <w:tcPr>
            <w:tcW w:w="708" w:type="dxa"/>
          </w:tcPr>
          <w:p w14:paraId="1A2B1633" w14:textId="194692AB" w:rsidR="00347B9D" w:rsidRPr="00782913" w:rsidRDefault="000A725E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</w:t>
            </w:r>
          </w:p>
        </w:tc>
      </w:tr>
      <w:tr w:rsidR="00347B9D" w:rsidRPr="00782913" w14:paraId="0C2555C7" w14:textId="77777777" w:rsidTr="00C343DC">
        <w:tc>
          <w:tcPr>
            <w:tcW w:w="988" w:type="dxa"/>
          </w:tcPr>
          <w:p w14:paraId="3BC413D6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he peer review process – what happens when you send your</w:t>
            </w:r>
          </w:p>
          <w:p w14:paraId="6C39D8CD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manuscript to a journal</w:t>
            </w:r>
          </w:p>
        </w:tc>
        <w:tc>
          <w:tcPr>
            <w:tcW w:w="1134" w:type="dxa"/>
          </w:tcPr>
          <w:p w14:paraId="023F1C13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ioMed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Central (BMC)</w:t>
            </w:r>
          </w:p>
        </w:tc>
        <w:tc>
          <w:tcPr>
            <w:tcW w:w="992" w:type="dxa"/>
          </w:tcPr>
          <w:p w14:paraId="4A24B215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Hilary Logan, </w:t>
            </w:r>
          </w:p>
          <w:p w14:paraId="7CD0BDC6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Diana Marshal,</w:t>
            </w:r>
          </w:p>
          <w:p w14:paraId="6F0D4638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Liz Hoffman</w:t>
            </w:r>
          </w:p>
        </w:tc>
        <w:tc>
          <w:tcPr>
            <w:tcW w:w="2977" w:type="dxa"/>
          </w:tcPr>
          <w:p w14:paraId="6B4BC4C2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Webinar</w:t>
            </w:r>
          </w:p>
          <w:p w14:paraId="54C82E67" w14:textId="77777777" w:rsidR="00347B9D" w:rsidRPr="00782913" w:rsidRDefault="00ED3DCE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3" w:history="1">
              <w:r w:rsidR="00347B9D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://www.healthsystemsglobal.org/upload/other/HSG-BMC-webinar-2.pdf</w:t>
              </w:r>
            </w:hyperlink>
          </w:p>
          <w:p w14:paraId="1EA8FCDD" w14:textId="77777777" w:rsidR="00347B9D" w:rsidRPr="00782913" w:rsidRDefault="00347B9D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1C2DC5B0" w14:textId="77777777" w:rsidR="00C343DC" w:rsidRDefault="00E5413F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Make general comments</w:t>
            </w:r>
            <w:r w:rsidR="00BE0411">
              <w:rPr>
                <w:rFonts w:ascii="Calibri" w:hAnsi="Calibri" w:cs="Times New Roman"/>
                <w:sz w:val="16"/>
                <w:szCs w:val="16"/>
                <w:lang w:val="en-GB"/>
              </w:rPr>
              <w:t>, Methods, Discussion/Conclusion, A</w:t>
            </w:r>
            <w:r w:rsidR="00BE0411" w:rsidRPr="00F15F27">
              <w:rPr>
                <w:rFonts w:ascii="Calibri" w:hAnsi="Calibri" w:cs="Times New Roman"/>
                <w:sz w:val="16"/>
                <w:szCs w:val="16"/>
                <w:lang w:val="en-GB"/>
              </w:rPr>
              <w:t>ddress ethical aspects</w:t>
            </w:r>
            <w:r w:rsidR="00BE041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="008A471E" w:rsidRPr="008A471E">
              <w:rPr>
                <w:rFonts w:ascii="Calibri" w:hAnsi="Calibri" w:cs="Times New Roman"/>
                <w:sz w:val="16"/>
                <w:szCs w:val="16"/>
                <w:lang w:val="en-GB"/>
              </w:rPr>
              <w:t>Assess manuscript presentation</w:t>
            </w:r>
            <w:r w:rsidR="008A471E"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</w:p>
          <w:p w14:paraId="53F95CC9" w14:textId="334995A7" w:rsidR="00347B9D" w:rsidRPr="00782913" w:rsidRDefault="008A471E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8A471E">
              <w:rPr>
                <w:rFonts w:ascii="Calibri" w:hAnsi="Calibri" w:cs="Times New Roman"/>
                <w:sz w:val="16"/>
                <w:szCs w:val="16"/>
                <w:lang w:val="en-GB"/>
              </w:rPr>
              <w:t>Provide recommendations</w:t>
            </w:r>
          </w:p>
        </w:tc>
        <w:tc>
          <w:tcPr>
            <w:tcW w:w="709" w:type="dxa"/>
          </w:tcPr>
          <w:p w14:paraId="20697532" w14:textId="1696D933" w:rsidR="00347B9D" w:rsidRPr="00782913" w:rsidRDefault="00E5413F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1, 13, 14, 16</w:t>
            </w:r>
            <w:r w:rsidR="00BE0411">
              <w:rPr>
                <w:rFonts w:ascii="Calibri" w:hAnsi="Calibri" w:cs="Times New Roman"/>
                <w:sz w:val="16"/>
                <w:szCs w:val="16"/>
                <w:lang w:val="en-GB"/>
              </w:rPr>
              <w:t>, 30, 32, 50, 57</w:t>
            </w:r>
            <w:r w:rsidR="008A471E">
              <w:rPr>
                <w:rFonts w:ascii="Calibri" w:hAnsi="Calibri" w:cs="Times New Roman"/>
                <w:sz w:val="16"/>
                <w:szCs w:val="16"/>
                <w:lang w:val="en-GB"/>
              </w:rPr>
              <w:t>, 63, 64, 67, 71</w:t>
            </w:r>
          </w:p>
        </w:tc>
        <w:tc>
          <w:tcPr>
            <w:tcW w:w="708" w:type="dxa"/>
          </w:tcPr>
          <w:p w14:paraId="08C1C168" w14:textId="4951371C" w:rsidR="00347B9D" w:rsidRPr="00782913" w:rsidRDefault="00CD4BCC" w:rsidP="00347B9D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1</w:t>
            </w:r>
            <w:r w:rsidR="0030741D">
              <w:rPr>
                <w:rFonts w:ascii="Calibri" w:hAnsi="Calibri" w:cs="Times New Roman"/>
                <w:sz w:val="16"/>
                <w:szCs w:val="16"/>
                <w:lang w:val="en-GB"/>
              </w:rPr>
              <w:t>2</w:t>
            </w:r>
          </w:p>
        </w:tc>
      </w:tr>
      <w:tr w:rsidR="00CA333E" w:rsidRPr="00782913" w14:paraId="595D04E7" w14:textId="77777777" w:rsidTr="00C343DC">
        <w:tc>
          <w:tcPr>
            <w:tcW w:w="988" w:type="dxa"/>
          </w:tcPr>
          <w:p w14:paraId="0F58601A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COPE Ethical Guidelines for Peer Reviewers</w:t>
            </w:r>
          </w:p>
        </w:tc>
        <w:tc>
          <w:tcPr>
            <w:tcW w:w="1134" w:type="dxa"/>
          </w:tcPr>
          <w:p w14:paraId="4C6B90BF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Committee on Publication Ethics (COPE)</w:t>
            </w:r>
          </w:p>
        </w:tc>
        <w:tc>
          <w:tcPr>
            <w:tcW w:w="992" w:type="dxa"/>
          </w:tcPr>
          <w:p w14:paraId="559CDE48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Irene </w:t>
            </w: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Hames</w:t>
            </w:r>
            <w:proofErr w:type="spellEnd"/>
          </w:p>
        </w:tc>
        <w:tc>
          <w:tcPr>
            <w:tcW w:w="2977" w:type="dxa"/>
          </w:tcPr>
          <w:p w14:paraId="7E084366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Guidelines </w:t>
            </w:r>
          </w:p>
          <w:p w14:paraId="1E0E98B1" w14:textId="77777777" w:rsidR="00CA333E" w:rsidRPr="00782913" w:rsidRDefault="00ED3DC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4" w:history="1">
              <w:r w:rsidR="00CA333E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publicationethics.org/files/Ethical_guidelines_for_peer_reviewers_0.pdf</w:t>
              </w:r>
            </w:hyperlink>
          </w:p>
          <w:p w14:paraId="310482DD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  <w:p w14:paraId="151D137B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17811C32" w14:textId="7EB91448" w:rsidR="00CA333E" w:rsidRPr="00782913" w:rsidRDefault="00C343DC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709" w:type="dxa"/>
          </w:tcPr>
          <w:p w14:paraId="4F235AB8" w14:textId="169AC4C1" w:rsidR="00CA333E" w:rsidRPr="00782913" w:rsidRDefault="00C343DC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C343DC">
              <w:rPr>
                <w:rFonts w:ascii="Calibri" w:hAnsi="Calibri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708" w:type="dxa"/>
          </w:tcPr>
          <w:p w14:paraId="1A5C134C" w14:textId="762853E0" w:rsidR="00CA333E" w:rsidRPr="00782913" w:rsidRDefault="00373E23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0</w:t>
            </w:r>
          </w:p>
        </w:tc>
      </w:tr>
      <w:tr w:rsidR="00C018EC" w:rsidRPr="00782913" w14:paraId="27F724AF" w14:textId="77777777" w:rsidTr="00C343DC">
        <w:tc>
          <w:tcPr>
            <w:tcW w:w="988" w:type="dxa"/>
          </w:tcPr>
          <w:p w14:paraId="6091F7E5" w14:textId="77777777" w:rsidR="00C018EC" w:rsidRPr="00782913" w:rsidRDefault="00C018EC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Peer reviewer training part II:  What do editors want from reviewers?</w:t>
            </w:r>
          </w:p>
        </w:tc>
        <w:tc>
          <w:tcPr>
            <w:tcW w:w="1134" w:type="dxa"/>
          </w:tcPr>
          <w:p w14:paraId="5ADFEE32" w14:textId="77777777" w:rsidR="00C018EC" w:rsidRPr="00782913" w:rsidRDefault="00C018EC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BMJ</w:t>
            </w:r>
          </w:p>
        </w:tc>
        <w:tc>
          <w:tcPr>
            <w:tcW w:w="992" w:type="dxa"/>
          </w:tcPr>
          <w:p w14:paraId="5BC1E47B" w14:textId="77777777" w:rsidR="00C018EC" w:rsidRPr="00782913" w:rsidRDefault="00C018EC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rish Groves</w:t>
            </w:r>
          </w:p>
        </w:tc>
        <w:tc>
          <w:tcPr>
            <w:tcW w:w="2977" w:type="dxa"/>
          </w:tcPr>
          <w:p w14:paraId="3867273D" w14:textId="77777777" w:rsidR="00C018EC" w:rsidRPr="00782913" w:rsidRDefault="00C018EC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Training </w:t>
            </w:r>
          </w:p>
          <w:p w14:paraId="68591FDB" w14:textId="77777777" w:rsidR="00C018EC" w:rsidRPr="00782913" w:rsidRDefault="00C018EC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https://www.bmj.com/about-bmj/resources-reviewers/training-materials</w:t>
            </w:r>
          </w:p>
        </w:tc>
        <w:tc>
          <w:tcPr>
            <w:tcW w:w="2126" w:type="dxa"/>
          </w:tcPr>
          <w:p w14:paraId="76658C6C" w14:textId="77777777" w:rsidR="00C343DC" w:rsidRDefault="003C6285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Organization and approach to review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 w:rsidR="002703AE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  <w:p w14:paraId="0B2384D4" w14:textId="77777777" w:rsidR="00C343DC" w:rsidRDefault="002703AE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Make general comments</w:t>
            </w:r>
            <w:r w:rsidR="005A72EC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Abstract, </w:t>
            </w:r>
          </w:p>
          <w:p w14:paraId="7C4C5206" w14:textId="77777777" w:rsidR="00C343DC" w:rsidRDefault="005A72EC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Methods</w:t>
            </w:r>
            <w:r w:rsidR="0043403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7D900C69" w14:textId="77777777" w:rsidR="00C343DC" w:rsidRDefault="00434033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Results</w:t>
            </w:r>
            <w:r w:rsidR="00635585">
              <w:rPr>
                <w:rFonts w:ascii="Calibri" w:hAnsi="Calibri" w:cs="Times New Roman"/>
                <w:sz w:val="16"/>
                <w:szCs w:val="16"/>
                <w:lang w:val="en-GB"/>
              </w:rPr>
              <w:t>, Discussion/Conclusion, References</w:t>
            </w:r>
            <w:r w:rsidR="00F15F27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3E280673" w14:textId="74F88841" w:rsidR="00C018EC" w:rsidRPr="00782913" w:rsidRDefault="00F15F27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F15F27">
              <w:rPr>
                <w:rFonts w:ascii="Calibri" w:hAnsi="Calibri" w:cs="Times New Roman"/>
                <w:sz w:val="16"/>
                <w:szCs w:val="16"/>
                <w:lang w:val="en-GB"/>
              </w:rPr>
              <w:t>Address ethical aspects</w:t>
            </w:r>
          </w:p>
        </w:tc>
        <w:tc>
          <w:tcPr>
            <w:tcW w:w="709" w:type="dxa"/>
          </w:tcPr>
          <w:p w14:paraId="208C4737" w14:textId="439E70D3" w:rsidR="00C018EC" w:rsidRPr="00782913" w:rsidRDefault="003C6285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</w:t>
            </w:r>
            <w:r w:rsidR="002703AE">
              <w:rPr>
                <w:rFonts w:ascii="Calibri" w:hAnsi="Calibri" w:cs="Times New Roman"/>
                <w:sz w:val="16"/>
                <w:szCs w:val="16"/>
                <w:lang w:val="en-GB"/>
              </w:rPr>
              <w:t>, 12, 14, 15, 17</w:t>
            </w:r>
            <w:r w:rsidR="005A72EC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24, </w:t>
            </w:r>
            <w:r w:rsidR="00434033">
              <w:rPr>
                <w:rFonts w:ascii="Calibri" w:hAnsi="Calibri" w:cs="Times New Roman"/>
                <w:sz w:val="16"/>
                <w:szCs w:val="16"/>
                <w:lang w:val="en-GB"/>
              </w:rPr>
              <w:t>30, 31, 32, 33, 34, 36, 37, 45</w:t>
            </w:r>
            <w:r w:rsidR="00635585">
              <w:rPr>
                <w:rFonts w:ascii="Calibri" w:hAnsi="Calibri" w:cs="Times New Roman"/>
                <w:sz w:val="16"/>
                <w:szCs w:val="16"/>
                <w:lang w:val="en-GB"/>
              </w:rPr>
              <w:t>, 50, 56,</w:t>
            </w:r>
            <w:r w:rsidR="00F15F27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57</w:t>
            </w:r>
            <w:r w:rsidR="00635585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708" w:type="dxa"/>
          </w:tcPr>
          <w:p w14:paraId="4094CFDD" w14:textId="2E6551C2" w:rsidR="00C018EC" w:rsidRPr="00782913" w:rsidRDefault="00F15F27" w:rsidP="00C018EC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7</w:t>
            </w:r>
          </w:p>
        </w:tc>
      </w:tr>
      <w:tr w:rsidR="00CA333E" w:rsidRPr="00782913" w14:paraId="77A5F001" w14:textId="77777777" w:rsidTr="00C343DC">
        <w:tc>
          <w:tcPr>
            <w:tcW w:w="988" w:type="dxa"/>
          </w:tcPr>
          <w:p w14:paraId="4F47076B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How to write a thorough peer review</w:t>
            </w:r>
          </w:p>
        </w:tc>
        <w:tc>
          <w:tcPr>
            <w:tcW w:w="1134" w:type="dxa"/>
          </w:tcPr>
          <w:p w14:paraId="72F47666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Nature</w:t>
            </w:r>
          </w:p>
        </w:tc>
        <w:tc>
          <w:tcPr>
            <w:tcW w:w="992" w:type="dxa"/>
          </w:tcPr>
          <w:p w14:paraId="276F21CA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Mathew Stiller-Reeve</w:t>
            </w:r>
          </w:p>
        </w:tc>
        <w:tc>
          <w:tcPr>
            <w:tcW w:w="2977" w:type="dxa"/>
          </w:tcPr>
          <w:p w14:paraId="6D700A3D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Career column </w:t>
            </w:r>
          </w:p>
          <w:p w14:paraId="7E45A76A" w14:textId="77777777" w:rsidR="00CA333E" w:rsidRPr="00782913" w:rsidRDefault="00ED3DC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5" w:history="1">
              <w:r w:rsidR="00CA333E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www.nature.com/articles/d41586-018-06991-0</w:t>
              </w:r>
            </w:hyperlink>
          </w:p>
          <w:p w14:paraId="51348505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  <w:p w14:paraId="66DFDFDD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  <w:p w14:paraId="359C1354" w14:textId="77777777" w:rsidR="00CA333E" w:rsidRPr="00782913" w:rsidRDefault="00CA333E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7E5E6F18" w14:textId="77777777" w:rsidR="00C343DC" w:rsidRDefault="00186935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186935">
              <w:rPr>
                <w:rFonts w:ascii="Calibri" w:hAnsi="Calibri" w:cs="Times New Roman"/>
                <w:sz w:val="16"/>
                <w:szCs w:val="16"/>
                <w:lang w:val="en-GB"/>
              </w:rPr>
              <w:t>Organization and approach to review</w:t>
            </w:r>
            <w:r w:rsidR="00BE4FF0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6848D0BA" w14:textId="77777777" w:rsidR="00C343DC" w:rsidRDefault="00BE4FF0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Abstract, </w:t>
            </w:r>
          </w:p>
          <w:p w14:paraId="2C25918A" w14:textId="77777777" w:rsidR="00C343DC" w:rsidRDefault="00BE4FF0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Introduction</w:t>
            </w:r>
            <w:r w:rsidR="00F55C87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639AD5F6" w14:textId="77777777" w:rsidR="00C343DC" w:rsidRDefault="00F55C87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Methods, </w:t>
            </w:r>
          </w:p>
          <w:p w14:paraId="45E866FE" w14:textId="77777777" w:rsidR="00C343DC" w:rsidRDefault="00F55C87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sults, </w:t>
            </w:r>
          </w:p>
          <w:p w14:paraId="3F9E4286" w14:textId="19A7655D" w:rsidR="00CA333E" w:rsidRPr="00782913" w:rsidRDefault="00A054C1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A054C1">
              <w:rPr>
                <w:rFonts w:ascii="Calibri" w:hAnsi="Calibri" w:cs="Times New Roman"/>
                <w:sz w:val="16"/>
                <w:szCs w:val="16"/>
                <w:lang w:val="en-GB"/>
              </w:rPr>
              <w:t>Assess manuscript presentation</w:t>
            </w:r>
          </w:p>
        </w:tc>
        <w:tc>
          <w:tcPr>
            <w:tcW w:w="709" w:type="dxa"/>
          </w:tcPr>
          <w:p w14:paraId="356AF3AF" w14:textId="5F7BF811" w:rsidR="00CA333E" w:rsidRPr="00782913" w:rsidRDefault="00186935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4</w:t>
            </w:r>
            <w:r w:rsidR="00BE4FF0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23, 29, </w:t>
            </w:r>
            <w:r w:rsidR="00F55C87">
              <w:rPr>
                <w:rFonts w:ascii="Calibri" w:hAnsi="Calibri" w:cs="Times New Roman"/>
                <w:sz w:val="16"/>
                <w:szCs w:val="16"/>
                <w:lang w:val="en-GB"/>
              </w:rPr>
              <w:t>37, 45, 47, 48</w:t>
            </w:r>
            <w:r w:rsidR="00A054C1">
              <w:rPr>
                <w:rFonts w:ascii="Calibri" w:hAnsi="Calibri" w:cs="Times New Roman"/>
                <w:sz w:val="16"/>
                <w:szCs w:val="16"/>
                <w:lang w:val="en-GB"/>
              </w:rPr>
              <w:t>, 67</w:t>
            </w:r>
          </w:p>
        </w:tc>
        <w:tc>
          <w:tcPr>
            <w:tcW w:w="708" w:type="dxa"/>
          </w:tcPr>
          <w:p w14:paraId="631354B8" w14:textId="7852FA20" w:rsidR="00CA333E" w:rsidRPr="00782913" w:rsidRDefault="00A054C1" w:rsidP="00CA333E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8</w:t>
            </w:r>
          </w:p>
        </w:tc>
      </w:tr>
      <w:tr w:rsidR="00EB5AC9" w:rsidRPr="00782913" w14:paraId="2E255654" w14:textId="77777777" w:rsidTr="00C343DC">
        <w:tc>
          <w:tcPr>
            <w:tcW w:w="988" w:type="dxa"/>
          </w:tcPr>
          <w:p w14:paraId="33F55C69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Focus on Peer Review (peer reviewers responsibility)</w:t>
            </w:r>
          </w:p>
        </w:tc>
        <w:tc>
          <w:tcPr>
            <w:tcW w:w="1134" w:type="dxa"/>
          </w:tcPr>
          <w:p w14:paraId="66E70055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Nature masterclass</w:t>
            </w:r>
          </w:p>
        </w:tc>
        <w:tc>
          <w:tcPr>
            <w:tcW w:w="992" w:type="dxa"/>
          </w:tcPr>
          <w:p w14:paraId="4704B510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ndrea Aguilar</w:t>
            </w:r>
          </w:p>
        </w:tc>
        <w:tc>
          <w:tcPr>
            <w:tcW w:w="2977" w:type="dxa"/>
          </w:tcPr>
          <w:p w14:paraId="1AA30E24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raining</w:t>
            </w:r>
          </w:p>
        </w:tc>
        <w:tc>
          <w:tcPr>
            <w:tcW w:w="2126" w:type="dxa"/>
          </w:tcPr>
          <w:p w14:paraId="7C62410F" w14:textId="36A52D3A" w:rsidR="00EB5AC9" w:rsidRPr="00782913" w:rsidRDefault="00C343DC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709" w:type="dxa"/>
          </w:tcPr>
          <w:p w14:paraId="6066CF50" w14:textId="7ED0F4F8" w:rsidR="00EB5AC9" w:rsidRPr="00782913" w:rsidRDefault="00C343DC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C343DC">
              <w:rPr>
                <w:rFonts w:ascii="Calibri" w:hAnsi="Calibri" w:cs="Times New Roman"/>
                <w:sz w:val="16"/>
                <w:szCs w:val="16"/>
                <w:lang w:val="en-GB"/>
              </w:rPr>
              <w:t>N/A</w:t>
            </w:r>
          </w:p>
        </w:tc>
        <w:tc>
          <w:tcPr>
            <w:tcW w:w="708" w:type="dxa"/>
          </w:tcPr>
          <w:p w14:paraId="632C1B6F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0 </w:t>
            </w:r>
          </w:p>
        </w:tc>
      </w:tr>
      <w:tr w:rsidR="00EB5AC9" w:rsidRPr="00782913" w14:paraId="509639B7" w14:textId="77777777" w:rsidTr="00C343DC">
        <w:tc>
          <w:tcPr>
            <w:tcW w:w="988" w:type="dxa"/>
          </w:tcPr>
          <w:p w14:paraId="696DA8A8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Focus on Peer Review </w:t>
            </w: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>(review strategies)</w:t>
            </w:r>
          </w:p>
        </w:tc>
        <w:tc>
          <w:tcPr>
            <w:tcW w:w="1134" w:type="dxa"/>
          </w:tcPr>
          <w:p w14:paraId="2EEC3490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>Nature masterclass</w:t>
            </w:r>
          </w:p>
        </w:tc>
        <w:tc>
          <w:tcPr>
            <w:tcW w:w="992" w:type="dxa"/>
          </w:tcPr>
          <w:p w14:paraId="36A931A2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Andrea Aguilar</w:t>
            </w:r>
          </w:p>
        </w:tc>
        <w:tc>
          <w:tcPr>
            <w:tcW w:w="2977" w:type="dxa"/>
          </w:tcPr>
          <w:p w14:paraId="13E1EBF8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Training </w:t>
            </w:r>
          </w:p>
        </w:tc>
        <w:tc>
          <w:tcPr>
            <w:tcW w:w="2126" w:type="dxa"/>
          </w:tcPr>
          <w:p w14:paraId="27F8750B" w14:textId="77777777" w:rsidR="00C343DC" w:rsidRDefault="00704934" w:rsidP="00EB5AC9"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Organization and approach to review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,</w:t>
            </w:r>
            <w:r>
              <w:t xml:space="preserve"> </w:t>
            </w:r>
          </w:p>
          <w:p w14:paraId="666A7A53" w14:textId="77777777" w:rsidR="00C343DC" w:rsidRDefault="0070493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>Make general comment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Methods, </w:t>
            </w:r>
          </w:p>
          <w:p w14:paraId="562FF668" w14:textId="77777777" w:rsidR="00C343DC" w:rsidRDefault="0070493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sults, Discussion/Conclusion, </w:t>
            </w: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Assess manuscript presentation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5D2653F2" w14:textId="6D079019" w:rsidR="00EB5AC9" w:rsidRPr="00782913" w:rsidRDefault="0070493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Provide recommendations</w:t>
            </w:r>
          </w:p>
        </w:tc>
        <w:tc>
          <w:tcPr>
            <w:tcW w:w="709" w:type="dxa"/>
          </w:tcPr>
          <w:p w14:paraId="226F565D" w14:textId="5C9E664B" w:rsidR="00EB5AC9" w:rsidRPr="00782913" w:rsidRDefault="0070493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 xml:space="preserve">2,3,4,5, 11, 13, 18, 31, 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>45, 50, 64, 70</w:t>
            </w:r>
          </w:p>
        </w:tc>
        <w:tc>
          <w:tcPr>
            <w:tcW w:w="708" w:type="dxa"/>
          </w:tcPr>
          <w:p w14:paraId="2450F365" w14:textId="77777777" w:rsidR="00EB5AC9" w:rsidRPr="00782913" w:rsidRDefault="0070493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lastRenderedPageBreak/>
              <w:t>12</w:t>
            </w:r>
          </w:p>
        </w:tc>
      </w:tr>
      <w:tr w:rsidR="00EB5AC9" w:rsidRPr="00782913" w14:paraId="547C410D" w14:textId="77777777" w:rsidTr="00C343DC">
        <w:tc>
          <w:tcPr>
            <w:tcW w:w="988" w:type="dxa"/>
          </w:tcPr>
          <w:p w14:paraId="2E30FB05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What are 'excellent' reviews?</w:t>
            </w:r>
          </w:p>
        </w:tc>
        <w:tc>
          <w:tcPr>
            <w:tcW w:w="1134" w:type="dxa"/>
          </w:tcPr>
          <w:p w14:paraId="281ACAFB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Publons</w:t>
            </w:r>
            <w:proofErr w:type="spellEnd"/>
          </w:p>
        </w:tc>
        <w:tc>
          <w:tcPr>
            <w:tcW w:w="992" w:type="dxa"/>
          </w:tcPr>
          <w:p w14:paraId="26E9C2B2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proofErr w:type="spellStart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Publons</w:t>
            </w:r>
            <w:proofErr w:type="spellEnd"/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977" w:type="dxa"/>
          </w:tcPr>
          <w:p w14:paraId="70DEF363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Training </w:t>
            </w:r>
          </w:p>
          <w:p w14:paraId="342C1D2B" w14:textId="77777777" w:rsidR="003B624B" w:rsidRPr="00782913" w:rsidRDefault="00ED3DCE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6" w:history="1">
              <w:r w:rsidR="003B624B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publons.freshdesk.com/support/solutions/articles/12000022369-what-are-excellent-reviews-</w:t>
              </w:r>
            </w:hyperlink>
          </w:p>
          <w:p w14:paraId="1B67CC5F" w14:textId="77777777" w:rsidR="003B624B" w:rsidRPr="00782913" w:rsidRDefault="003B624B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67107194" w14:textId="77777777" w:rsidR="00C343DC" w:rsidRDefault="00DC210D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Make general comments, </w:t>
            </w:r>
            <w:r w:rsidRPr="00DC210D">
              <w:rPr>
                <w:rFonts w:ascii="Calibri" w:hAnsi="Calibri" w:cs="Times New Roman"/>
                <w:sz w:val="16"/>
                <w:szCs w:val="16"/>
                <w:lang w:val="en-GB"/>
              </w:rPr>
              <w:t>Title is accurate</w:t>
            </w:r>
            <w:r w:rsidR="00FB0B94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329FAFF0" w14:textId="77777777" w:rsidR="00C343DC" w:rsidRDefault="00FB0B9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Abstract, </w:t>
            </w:r>
          </w:p>
          <w:p w14:paraId="205479E6" w14:textId="77777777" w:rsidR="00C343DC" w:rsidRDefault="00FB0B9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Introduction, </w:t>
            </w:r>
          </w:p>
          <w:p w14:paraId="72B832D8" w14:textId="77777777" w:rsidR="00C343DC" w:rsidRDefault="00C36E26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Methods</w:t>
            </w:r>
            <w:r w:rsidR="002949B0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</w:p>
          <w:p w14:paraId="1A9A7BC7" w14:textId="77777777" w:rsidR="00C343DC" w:rsidRDefault="002949B0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Results</w:t>
            </w:r>
            <w:r w:rsidR="000B2F2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="000B2F21" w:rsidRPr="000B2F21">
              <w:rPr>
                <w:rFonts w:ascii="Calibri" w:hAnsi="Calibri" w:cs="Times New Roman"/>
                <w:sz w:val="16"/>
                <w:szCs w:val="16"/>
                <w:lang w:val="en-GB"/>
              </w:rPr>
              <w:t>Discussion/Conclusion</w:t>
            </w:r>
            <w:r w:rsidR="000B2F21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References, </w:t>
            </w:r>
          </w:p>
          <w:p w14:paraId="78181281" w14:textId="19061D30" w:rsidR="00EB5AC9" w:rsidRPr="00782913" w:rsidRDefault="000B2F21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0B2F21">
              <w:rPr>
                <w:rFonts w:ascii="Calibri" w:hAnsi="Calibri" w:cs="Times New Roman"/>
                <w:sz w:val="16"/>
                <w:szCs w:val="16"/>
                <w:lang w:val="en-GB"/>
              </w:rPr>
              <w:t>Address ethical aspect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</w:t>
            </w:r>
            <w:r w:rsidR="00227664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 </w:t>
            </w:r>
            <w:r w:rsidR="00227664" w:rsidRPr="00227664">
              <w:rPr>
                <w:rFonts w:ascii="Calibri" w:hAnsi="Calibri" w:cs="Times New Roman"/>
                <w:sz w:val="16"/>
                <w:szCs w:val="16"/>
                <w:lang w:val="en-GB"/>
              </w:rPr>
              <w:t>Assess manuscript presentation</w:t>
            </w:r>
          </w:p>
        </w:tc>
        <w:tc>
          <w:tcPr>
            <w:tcW w:w="709" w:type="dxa"/>
          </w:tcPr>
          <w:p w14:paraId="4E8ACF55" w14:textId="3AF3D9B6" w:rsidR="00EB5AC9" w:rsidRPr="00782913" w:rsidRDefault="00FB0B9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4, 21, 22, 26, 27</w:t>
            </w:r>
            <w:r w:rsidR="00C36E26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29, 30, 31, 32, 33, 35, 36, 37, 39, </w:t>
            </w:r>
            <w:r w:rsidR="002949B0">
              <w:rPr>
                <w:rFonts w:ascii="Calibri" w:hAnsi="Calibri" w:cs="Times New Roman"/>
                <w:sz w:val="16"/>
                <w:szCs w:val="16"/>
                <w:lang w:val="en-GB"/>
              </w:rPr>
              <w:t>43, 46, 47</w:t>
            </w:r>
            <w:r w:rsidR="000B2F21">
              <w:rPr>
                <w:rFonts w:ascii="Calibri" w:hAnsi="Calibri" w:cs="Times New Roman"/>
                <w:sz w:val="16"/>
                <w:szCs w:val="16"/>
                <w:lang w:val="en-GB"/>
              </w:rPr>
              <w:t>, 50, 51, 56, 57</w:t>
            </w:r>
            <w:r w:rsidR="00227664">
              <w:rPr>
                <w:rFonts w:ascii="Calibri" w:hAnsi="Calibri" w:cs="Times New Roman"/>
                <w:sz w:val="16"/>
                <w:szCs w:val="16"/>
                <w:lang w:val="en-GB"/>
              </w:rPr>
              <w:t>, 66</w:t>
            </w:r>
          </w:p>
        </w:tc>
        <w:tc>
          <w:tcPr>
            <w:tcW w:w="708" w:type="dxa"/>
          </w:tcPr>
          <w:p w14:paraId="3E40BC15" w14:textId="220C8F14" w:rsidR="00EB5AC9" w:rsidRPr="00782913" w:rsidRDefault="00227664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22</w:t>
            </w:r>
          </w:p>
        </w:tc>
      </w:tr>
      <w:tr w:rsidR="00EB5AC9" w:rsidRPr="00782913" w14:paraId="5440AA92" w14:textId="77777777" w:rsidTr="00C343DC">
        <w:tc>
          <w:tcPr>
            <w:tcW w:w="988" w:type="dxa"/>
          </w:tcPr>
          <w:p w14:paraId="3DD87E3E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viewer roles and responsibilities </w:t>
            </w:r>
          </w:p>
        </w:tc>
        <w:tc>
          <w:tcPr>
            <w:tcW w:w="1134" w:type="dxa"/>
          </w:tcPr>
          <w:p w14:paraId="356FE74B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Council of Science Editors </w:t>
            </w:r>
          </w:p>
        </w:tc>
        <w:tc>
          <w:tcPr>
            <w:tcW w:w="992" w:type="dxa"/>
          </w:tcPr>
          <w:p w14:paraId="2108E8C3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Council of Science Editors</w:t>
            </w:r>
          </w:p>
        </w:tc>
        <w:tc>
          <w:tcPr>
            <w:tcW w:w="2977" w:type="dxa"/>
          </w:tcPr>
          <w:p w14:paraId="6DD64360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Guidelines </w:t>
            </w:r>
          </w:p>
          <w:p w14:paraId="4FE39F1A" w14:textId="77777777" w:rsidR="00231388" w:rsidRPr="00782913" w:rsidRDefault="00ED3DCE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7" w:history="1">
              <w:r w:rsidR="00231388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www.councilscienceeditors.org/</w:t>
              </w:r>
            </w:hyperlink>
          </w:p>
          <w:p w14:paraId="6A5B9191" w14:textId="77777777" w:rsidR="00231388" w:rsidRPr="00782913" w:rsidRDefault="00231388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</w:tcPr>
          <w:p w14:paraId="399725C3" w14:textId="77777777" w:rsidR="00C343DC" w:rsidRDefault="00C36CA3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Abstract, </w:t>
            </w:r>
          </w:p>
          <w:p w14:paraId="09D759ED" w14:textId="604B08A2" w:rsidR="00C343DC" w:rsidRDefault="00C36CA3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Introduction, Methods, </w:t>
            </w:r>
          </w:p>
          <w:p w14:paraId="55EC61CF" w14:textId="55D93BC8" w:rsidR="00EB5AC9" w:rsidRPr="00782913" w:rsidRDefault="00C36CA3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Results</w:t>
            </w:r>
            <w:r w:rsidR="0070676F">
              <w:rPr>
                <w:rFonts w:ascii="Calibri" w:hAnsi="Calibri" w:cs="Times New Roman"/>
                <w:sz w:val="16"/>
                <w:szCs w:val="16"/>
                <w:lang w:val="en-GB"/>
              </w:rPr>
              <w:t>, Discussion/Conclusion</w:t>
            </w:r>
          </w:p>
        </w:tc>
        <w:tc>
          <w:tcPr>
            <w:tcW w:w="709" w:type="dxa"/>
          </w:tcPr>
          <w:p w14:paraId="68711EE2" w14:textId="79D17295" w:rsidR="00EB5AC9" w:rsidRPr="00782913" w:rsidRDefault="00C36CA3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24, 26, 29, 37, 45, 47, 48</w:t>
            </w:r>
            <w:r w:rsidR="0070676F">
              <w:rPr>
                <w:rFonts w:ascii="Calibri" w:hAnsi="Calibri" w:cs="Times New Roman"/>
                <w:sz w:val="16"/>
                <w:szCs w:val="16"/>
                <w:lang w:val="en-GB"/>
              </w:rPr>
              <w:t>, 50</w:t>
            </w:r>
          </w:p>
        </w:tc>
        <w:tc>
          <w:tcPr>
            <w:tcW w:w="708" w:type="dxa"/>
          </w:tcPr>
          <w:p w14:paraId="56BAB864" w14:textId="7325C24D" w:rsidR="00EB5AC9" w:rsidRPr="00782913" w:rsidRDefault="0070676F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8</w:t>
            </w:r>
          </w:p>
        </w:tc>
      </w:tr>
      <w:tr w:rsidR="00EB5AC9" w14:paraId="35A06839" w14:textId="77777777" w:rsidTr="00C343DC">
        <w:trPr>
          <w:trHeight w:val="58"/>
        </w:trPr>
        <w:tc>
          <w:tcPr>
            <w:tcW w:w="988" w:type="dxa"/>
          </w:tcPr>
          <w:p w14:paraId="4FDC7F80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Reviewer guidelines and best practice</w:t>
            </w:r>
          </w:p>
        </w:tc>
        <w:tc>
          <w:tcPr>
            <w:tcW w:w="1134" w:type="dxa"/>
          </w:tcPr>
          <w:p w14:paraId="591430E2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Taylor &amp; Francis</w:t>
            </w:r>
          </w:p>
        </w:tc>
        <w:tc>
          <w:tcPr>
            <w:tcW w:w="992" w:type="dxa"/>
          </w:tcPr>
          <w:p w14:paraId="76A430B4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>Leila Jones</w:t>
            </w:r>
          </w:p>
        </w:tc>
        <w:tc>
          <w:tcPr>
            <w:tcW w:w="2977" w:type="dxa"/>
          </w:tcPr>
          <w:p w14:paraId="13ED6B18" w14:textId="77777777" w:rsidR="00EB5AC9" w:rsidRPr="00782913" w:rsidRDefault="00EB5AC9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82913"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Guide </w:t>
            </w:r>
          </w:p>
          <w:p w14:paraId="16323B62" w14:textId="77777777" w:rsidR="00EB5AC9" w:rsidRPr="00782913" w:rsidRDefault="00ED3DCE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hyperlink r:id="rId28" w:history="1">
              <w:r w:rsidR="00EB5AC9" w:rsidRPr="00782913">
                <w:rPr>
                  <w:rStyle w:val="Hyperlink"/>
                  <w:rFonts w:ascii="Calibri" w:hAnsi="Calibri" w:cs="Times New Roman"/>
                  <w:sz w:val="16"/>
                  <w:szCs w:val="16"/>
                  <w:lang w:val="en-GB"/>
                </w:rPr>
                <w:t>https://editorresources.taylorandfrancisgroup.com/reviewers-guidelines-and-best-practice/#</w:t>
              </w:r>
            </w:hyperlink>
          </w:p>
        </w:tc>
        <w:tc>
          <w:tcPr>
            <w:tcW w:w="2126" w:type="dxa"/>
          </w:tcPr>
          <w:p w14:paraId="1E60384B" w14:textId="77777777" w:rsidR="00C343DC" w:rsidRDefault="00EE7155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 w:rsidRPr="00704934">
              <w:rPr>
                <w:rFonts w:ascii="Calibri" w:hAnsi="Calibri" w:cs="Times New Roman"/>
                <w:sz w:val="16"/>
                <w:szCs w:val="16"/>
                <w:lang w:val="en-GB"/>
              </w:rPr>
              <w:t>Make general comments</w:t>
            </w: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, Methods, </w:t>
            </w:r>
          </w:p>
          <w:p w14:paraId="2C5EECAC" w14:textId="77777777" w:rsidR="00C343DC" w:rsidRDefault="009F1DD8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 xml:space="preserve">References, </w:t>
            </w:r>
          </w:p>
          <w:p w14:paraId="201CD2E7" w14:textId="4ABC142D" w:rsidR="00EB5AC9" w:rsidRPr="00782913" w:rsidRDefault="009F1DD8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Provide recommendations</w:t>
            </w:r>
          </w:p>
        </w:tc>
        <w:tc>
          <w:tcPr>
            <w:tcW w:w="709" w:type="dxa"/>
          </w:tcPr>
          <w:p w14:paraId="0CD3B985" w14:textId="1E85FED8" w:rsidR="00EB5AC9" w:rsidRPr="00782913" w:rsidRDefault="00DC10EA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12,16</w:t>
            </w:r>
            <w:r w:rsidR="00EE7155">
              <w:rPr>
                <w:rFonts w:ascii="Calibri" w:hAnsi="Calibri" w:cs="Times New Roman"/>
                <w:sz w:val="16"/>
                <w:szCs w:val="16"/>
                <w:lang w:val="en-GB"/>
              </w:rPr>
              <w:t>, 36, 37</w:t>
            </w:r>
            <w:r w:rsidR="009F1DD8">
              <w:rPr>
                <w:rFonts w:ascii="Calibri" w:hAnsi="Calibri" w:cs="Times New Roman"/>
                <w:sz w:val="16"/>
                <w:szCs w:val="16"/>
                <w:lang w:val="en-GB"/>
              </w:rPr>
              <w:t>, 56, 70, 71</w:t>
            </w:r>
          </w:p>
        </w:tc>
        <w:tc>
          <w:tcPr>
            <w:tcW w:w="708" w:type="dxa"/>
          </w:tcPr>
          <w:p w14:paraId="3180CF60" w14:textId="1FFC6D4E" w:rsidR="00EB5AC9" w:rsidRDefault="00C0071D" w:rsidP="00EB5AC9">
            <w:pPr>
              <w:rPr>
                <w:rFonts w:ascii="Calibri" w:hAnsi="Calibri" w:cs="Times New Roman"/>
                <w:sz w:val="16"/>
                <w:szCs w:val="16"/>
                <w:lang w:val="en-GB"/>
              </w:rPr>
            </w:pPr>
            <w:r>
              <w:rPr>
                <w:rFonts w:ascii="Calibri" w:hAnsi="Calibri" w:cs="Times New Roman"/>
                <w:sz w:val="16"/>
                <w:szCs w:val="16"/>
                <w:lang w:val="en-GB"/>
              </w:rPr>
              <w:t>7</w:t>
            </w:r>
          </w:p>
        </w:tc>
      </w:tr>
      <w:tr w:rsidR="00BB5525" w14:paraId="1DD095E2" w14:textId="77777777" w:rsidTr="00C343DC">
        <w:trPr>
          <w:trHeight w:val="527"/>
        </w:trPr>
        <w:tc>
          <w:tcPr>
            <w:tcW w:w="988" w:type="dxa"/>
          </w:tcPr>
          <w:p w14:paraId="6682CDFA" w14:textId="5503300D" w:rsidR="00BB5525" w:rsidRPr="00BB5525" w:rsidRDefault="00BB5525" w:rsidP="00BB5525">
            <w:pPr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r w:rsidRPr="00BB5525">
              <w:rPr>
                <w:rFonts w:ascii="Calibri" w:hAnsi="Calibri" w:cs="Calibri"/>
                <w:sz w:val="16"/>
                <w:szCs w:val="16"/>
              </w:rPr>
              <w:t xml:space="preserve">How to </w:t>
            </w:r>
            <w:proofErr w:type="spellStart"/>
            <w:r w:rsidRPr="00BB5525">
              <w:rPr>
                <w:rFonts w:ascii="Calibri" w:hAnsi="Calibri" w:cs="Calibri"/>
                <w:sz w:val="16"/>
                <w:szCs w:val="16"/>
              </w:rPr>
              <w:t>perform</w:t>
            </w:r>
            <w:proofErr w:type="spellEnd"/>
            <w:r w:rsidRPr="00BB5525">
              <w:rPr>
                <w:rFonts w:ascii="Calibri" w:hAnsi="Calibri" w:cs="Calibri"/>
                <w:sz w:val="16"/>
                <w:szCs w:val="16"/>
              </w:rPr>
              <w:t xml:space="preserve"> a </w:t>
            </w:r>
            <w:proofErr w:type="spellStart"/>
            <w:r w:rsidRPr="00BB5525">
              <w:rPr>
                <w:rFonts w:ascii="Calibri" w:hAnsi="Calibri" w:cs="Calibri"/>
                <w:sz w:val="16"/>
                <w:szCs w:val="16"/>
              </w:rPr>
              <w:t>peer</w:t>
            </w:r>
            <w:proofErr w:type="spellEnd"/>
            <w:r w:rsidRPr="00BB552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BB5525">
              <w:rPr>
                <w:rFonts w:ascii="Calibri" w:hAnsi="Calibri" w:cs="Calibri"/>
                <w:sz w:val="16"/>
                <w:szCs w:val="16"/>
              </w:rPr>
              <w:t>review</w:t>
            </w:r>
            <w:proofErr w:type="spellEnd"/>
          </w:p>
        </w:tc>
        <w:tc>
          <w:tcPr>
            <w:tcW w:w="1134" w:type="dxa"/>
          </w:tcPr>
          <w:p w14:paraId="4324E6BB" w14:textId="0D47E024" w:rsidR="00BB5525" w:rsidRPr="00BB5525" w:rsidRDefault="00BB5525" w:rsidP="00BB5525">
            <w:pPr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BB5525">
              <w:rPr>
                <w:rFonts w:ascii="Calibri" w:hAnsi="Calibri" w:cs="Calibri"/>
                <w:sz w:val="16"/>
                <w:szCs w:val="16"/>
              </w:rPr>
              <w:t>Wiley</w:t>
            </w:r>
            <w:proofErr w:type="spellEnd"/>
          </w:p>
        </w:tc>
        <w:tc>
          <w:tcPr>
            <w:tcW w:w="992" w:type="dxa"/>
          </w:tcPr>
          <w:p w14:paraId="79B477E2" w14:textId="196E7EDA" w:rsidR="00BB5525" w:rsidRPr="00BB5525" w:rsidRDefault="00BB5525" w:rsidP="00BB5525">
            <w:pPr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proofErr w:type="spellStart"/>
            <w:r w:rsidRPr="00BB5525">
              <w:rPr>
                <w:rFonts w:ascii="Calibri" w:hAnsi="Calibri" w:cs="Calibri"/>
                <w:sz w:val="16"/>
                <w:szCs w:val="16"/>
              </w:rPr>
              <w:t>Wiley</w:t>
            </w:r>
            <w:proofErr w:type="spellEnd"/>
          </w:p>
        </w:tc>
        <w:tc>
          <w:tcPr>
            <w:tcW w:w="2977" w:type="dxa"/>
          </w:tcPr>
          <w:p w14:paraId="4DECA929" w14:textId="77777777" w:rsidR="00BB5525" w:rsidRDefault="00BB5525" w:rsidP="00BB5525">
            <w:pPr>
              <w:rPr>
                <w:rFonts w:ascii="Calibri" w:hAnsi="Calibri" w:cs="Calibri"/>
                <w:sz w:val="16"/>
                <w:szCs w:val="16"/>
              </w:rPr>
            </w:pPr>
            <w:r w:rsidRPr="00BB5525">
              <w:rPr>
                <w:rFonts w:ascii="Calibri" w:hAnsi="Calibri" w:cs="Calibri"/>
                <w:sz w:val="16"/>
                <w:szCs w:val="16"/>
              </w:rPr>
              <w:t>Guide</w:t>
            </w:r>
          </w:p>
          <w:p w14:paraId="1B682525" w14:textId="25711199" w:rsidR="00BB5525" w:rsidRPr="00BB5525" w:rsidRDefault="00ED3DCE" w:rsidP="00BB5525">
            <w:pPr>
              <w:rPr>
                <w:rFonts w:ascii="Calibri" w:hAnsi="Calibri" w:cs="Calibri"/>
                <w:sz w:val="16"/>
                <w:szCs w:val="16"/>
              </w:rPr>
            </w:pPr>
            <w:hyperlink r:id="rId29" w:history="1">
              <w:r w:rsidR="00BB5525" w:rsidRPr="005F21C5">
                <w:rPr>
                  <w:rStyle w:val="Hyperlink"/>
                  <w:rFonts w:ascii="Calibri" w:hAnsi="Calibri" w:cs="Calibri"/>
                  <w:sz w:val="16"/>
                  <w:szCs w:val="16"/>
                </w:rPr>
                <w:t>https://authorservices.wiley.com/Reviewers/journal-reviewers/how-to-perform-a-peer-review/index.html</w:t>
              </w:r>
            </w:hyperlink>
          </w:p>
        </w:tc>
        <w:tc>
          <w:tcPr>
            <w:tcW w:w="2126" w:type="dxa"/>
          </w:tcPr>
          <w:p w14:paraId="0565C2A7" w14:textId="6BDB49CC" w:rsidR="00BB5525" w:rsidRPr="00BB5525" w:rsidRDefault="00BB5525" w:rsidP="00BB5525">
            <w:pPr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r w:rsidRPr="00BB5525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709" w:type="dxa"/>
          </w:tcPr>
          <w:p w14:paraId="2BE93BB7" w14:textId="56AB0A93" w:rsidR="00BB5525" w:rsidRPr="00BB5525" w:rsidRDefault="00BB5525" w:rsidP="00BB5525">
            <w:pPr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r w:rsidRPr="00BB5525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708" w:type="dxa"/>
          </w:tcPr>
          <w:p w14:paraId="2DA4940E" w14:textId="6C507924" w:rsidR="00BB5525" w:rsidRPr="00BB5525" w:rsidRDefault="00BB5525" w:rsidP="00BB5525">
            <w:pPr>
              <w:rPr>
                <w:rFonts w:ascii="Calibri" w:hAnsi="Calibri" w:cs="Calibri"/>
                <w:sz w:val="16"/>
                <w:szCs w:val="16"/>
                <w:highlight w:val="yellow"/>
                <w:lang w:val="en-GB"/>
              </w:rPr>
            </w:pPr>
            <w:r w:rsidRPr="00BB5525">
              <w:rPr>
                <w:rFonts w:ascii="Calibri" w:hAnsi="Calibri" w:cs="Calibri"/>
                <w:sz w:val="16"/>
                <w:szCs w:val="16"/>
              </w:rPr>
              <w:t xml:space="preserve">0 </w:t>
            </w:r>
          </w:p>
        </w:tc>
      </w:tr>
      <w:tr w:rsidR="000D0075" w14:paraId="72C3A20C" w14:textId="77777777" w:rsidTr="00C343DC">
        <w:trPr>
          <w:trHeight w:val="527"/>
        </w:trPr>
        <w:tc>
          <w:tcPr>
            <w:tcW w:w="988" w:type="dxa"/>
          </w:tcPr>
          <w:p w14:paraId="3CC89680" w14:textId="254F1236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D0075">
              <w:rPr>
                <w:rFonts w:ascii="Calibri" w:hAnsi="Calibri" w:cs="Calibri"/>
                <w:b/>
                <w:sz w:val="16"/>
                <w:szCs w:val="16"/>
              </w:rPr>
              <w:t xml:space="preserve">Total </w:t>
            </w:r>
          </w:p>
        </w:tc>
        <w:tc>
          <w:tcPr>
            <w:tcW w:w="1134" w:type="dxa"/>
          </w:tcPr>
          <w:p w14:paraId="764278A0" w14:textId="77777777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6F1A80F1" w14:textId="77777777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977" w:type="dxa"/>
          </w:tcPr>
          <w:p w14:paraId="66D19044" w14:textId="77777777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2126" w:type="dxa"/>
          </w:tcPr>
          <w:p w14:paraId="10985E24" w14:textId="77777777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9" w:type="dxa"/>
          </w:tcPr>
          <w:p w14:paraId="406051F6" w14:textId="77777777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</w:p>
        </w:tc>
        <w:tc>
          <w:tcPr>
            <w:tcW w:w="708" w:type="dxa"/>
          </w:tcPr>
          <w:p w14:paraId="4A351DC3" w14:textId="797AB63A" w:rsidR="000D0075" w:rsidRPr="000D0075" w:rsidRDefault="000D0075" w:rsidP="00BB5525">
            <w:pPr>
              <w:rPr>
                <w:rFonts w:ascii="Calibri" w:hAnsi="Calibri" w:cs="Calibri"/>
                <w:b/>
                <w:sz w:val="16"/>
                <w:szCs w:val="16"/>
              </w:rPr>
            </w:pPr>
            <w:r w:rsidRPr="000D0075">
              <w:rPr>
                <w:rFonts w:ascii="Calibri" w:hAnsi="Calibri" w:cs="Calibri"/>
                <w:b/>
                <w:sz w:val="16"/>
                <w:szCs w:val="16"/>
              </w:rPr>
              <w:t>110</w:t>
            </w:r>
          </w:p>
        </w:tc>
      </w:tr>
    </w:tbl>
    <w:p w14:paraId="65CB1E15" w14:textId="77777777" w:rsidR="00AC2EBB" w:rsidRPr="008466CD" w:rsidRDefault="00AC2EBB">
      <w:pPr>
        <w:rPr>
          <w:rFonts w:ascii="Calibri" w:hAnsi="Calibri" w:cs="Times New Roman"/>
          <w:b/>
          <w:sz w:val="16"/>
          <w:szCs w:val="16"/>
          <w:lang w:val="en-GB"/>
        </w:rPr>
      </w:pPr>
    </w:p>
    <w:sectPr w:rsidR="00AC2EBB" w:rsidRPr="008466CD" w:rsidSect="002206C0">
      <w:footerReference w:type="default" r:id="rId3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F39E90" w14:textId="77777777" w:rsidR="00ED3DCE" w:rsidRDefault="00ED3DCE" w:rsidP="009D6BB5">
      <w:pPr>
        <w:spacing w:after="0" w:line="240" w:lineRule="auto"/>
      </w:pPr>
      <w:r>
        <w:separator/>
      </w:r>
    </w:p>
  </w:endnote>
  <w:endnote w:type="continuationSeparator" w:id="0">
    <w:p w14:paraId="5E883CD7" w14:textId="77777777" w:rsidR="00ED3DCE" w:rsidRDefault="00ED3DCE" w:rsidP="009D6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24665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4C3CE7" w14:textId="60DB729B" w:rsidR="004E3142" w:rsidRDefault="004E31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46F7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FC968A0" w14:textId="77777777" w:rsidR="004E3142" w:rsidRDefault="004E31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FD28BE" w14:textId="77777777" w:rsidR="00ED3DCE" w:rsidRDefault="00ED3DCE" w:rsidP="009D6BB5">
      <w:pPr>
        <w:spacing w:after="0" w:line="240" w:lineRule="auto"/>
      </w:pPr>
      <w:r>
        <w:separator/>
      </w:r>
    </w:p>
  </w:footnote>
  <w:footnote w:type="continuationSeparator" w:id="0">
    <w:p w14:paraId="29082933" w14:textId="77777777" w:rsidR="00ED3DCE" w:rsidRDefault="00ED3DCE" w:rsidP="009D6B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54AC2"/>
    <w:multiLevelType w:val="hybridMultilevel"/>
    <w:tmpl w:val="BB5643AC"/>
    <w:lvl w:ilvl="0" w:tplc="24B0EEDA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GB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6D89"/>
    <w:rsid w:val="00003695"/>
    <w:rsid w:val="0000436E"/>
    <w:rsid w:val="00004645"/>
    <w:rsid w:val="00007475"/>
    <w:rsid w:val="0001322B"/>
    <w:rsid w:val="00013291"/>
    <w:rsid w:val="000140F8"/>
    <w:rsid w:val="00015DA2"/>
    <w:rsid w:val="000166FF"/>
    <w:rsid w:val="00026F50"/>
    <w:rsid w:val="00040937"/>
    <w:rsid w:val="00042E1F"/>
    <w:rsid w:val="000432F7"/>
    <w:rsid w:val="000528E6"/>
    <w:rsid w:val="000533BB"/>
    <w:rsid w:val="00056173"/>
    <w:rsid w:val="0006094C"/>
    <w:rsid w:val="00060B78"/>
    <w:rsid w:val="0006369A"/>
    <w:rsid w:val="000640BB"/>
    <w:rsid w:val="00065761"/>
    <w:rsid w:val="0007032B"/>
    <w:rsid w:val="00071ED5"/>
    <w:rsid w:val="000763AD"/>
    <w:rsid w:val="00077036"/>
    <w:rsid w:val="000839EF"/>
    <w:rsid w:val="000A725E"/>
    <w:rsid w:val="000B0651"/>
    <w:rsid w:val="000B2F21"/>
    <w:rsid w:val="000B43CD"/>
    <w:rsid w:val="000C68BE"/>
    <w:rsid w:val="000D0075"/>
    <w:rsid w:val="000E0764"/>
    <w:rsid w:val="000E3FA4"/>
    <w:rsid w:val="000E65FE"/>
    <w:rsid w:val="00101668"/>
    <w:rsid w:val="00106AA5"/>
    <w:rsid w:val="00107368"/>
    <w:rsid w:val="00107518"/>
    <w:rsid w:val="00110228"/>
    <w:rsid w:val="00112F2E"/>
    <w:rsid w:val="00147D85"/>
    <w:rsid w:val="00153526"/>
    <w:rsid w:val="001622E4"/>
    <w:rsid w:val="00172F61"/>
    <w:rsid w:val="001752C9"/>
    <w:rsid w:val="00175B80"/>
    <w:rsid w:val="00186935"/>
    <w:rsid w:val="00195E78"/>
    <w:rsid w:val="001A1D3F"/>
    <w:rsid w:val="001B1A7C"/>
    <w:rsid w:val="001C1BD9"/>
    <w:rsid w:val="001C1E8E"/>
    <w:rsid w:val="001C3D86"/>
    <w:rsid w:val="001C44C7"/>
    <w:rsid w:val="001C7BA2"/>
    <w:rsid w:val="001D15E6"/>
    <w:rsid w:val="001D685E"/>
    <w:rsid w:val="001E621F"/>
    <w:rsid w:val="001E7B49"/>
    <w:rsid w:val="001F79EA"/>
    <w:rsid w:val="00212627"/>
    <w:rsid w:val="002163E3"/>
    <w:rsid w:val="002206C0"/>
    <w:rsid w:val="00227664"/>
    <w:rsid w:val="00231388"/>
    <w:rsid w:val="002379E3"/>
    <w:rsid w:val="00241A32"/>
    <w:rsid w:val="00247038"/>
    <w:rsid w:val="00250870"/>
    <w:rsid w:val="0025273F"/>
    <w:rsid w:val="00255CB8"/>
    <w:rsid w:val="00256266"/>
    <w:rsid w:val="002578D2"/>
    <w:rsid w:val="0026214F"/>
    <w:rsid w:val="00265CA8"/>
    <w:rsid w:val="002703AE"/>
    <w:rsid w:val="00273484"/>
    <w:rsid w:val="00282C11"/>
    <w:rsid w:val="002833F7"/>
    <w:rsid w:val="0028580B"/>
    <w:rsid w:val="002949B0"/>
    <w:rsid w:val="002A1283"/>
    <w:rsid w:val="002A5F84"/>
    <w:rsid w:val="002C10C1"/>
    <w:rsid w:val="002C3CE7"/>
    <w:rsid w:val="002C6914"/>
    <w:rsid w:val="002C7BE2"/>
    <w:rsid w:val="002D42D2"/>
    <w:rsid w:val="002D69E1"/>
    <w:rsid w:val="002E015D"/>
    <w:rsid w:val="0030741D"/>
    <w:rsid w:val="0032723C"/>
    <w:rsid w:val="00330E7A"/>
    <w:rsid w:val="00344408"/>
    <w:rsid w:val="00347B9D"/>
    <w:rsid w:val="0035394B"/>
    <w:rsid w:val="00354BE4"/>
    <w:rsid w:val="00356717"/>
    <w:rsid w:val="00361E1A"/>
    <w:rsid w:val="003634CB"/>
    <w:rsid w:val="00371C9E"/>
    <w:rsid w:val="00373E23"/>
    <w:rsid w:val="00374800"/>
    <w:rsid w:val="00381A03"/>
    <w:rsid w:val="00382444"/>
    <w:rsid w:val="00384609"/>
    <w:rsid w:val="0039333A"/>
    <w:rsid w:val="00394D41"/>
    <w:rsid w:val="00397D06"/>
    <w:rsid w:val="003B333C"/>
    <w:rsid w:val="003B4FBF"/>
    <w:rsid w:val="003B624B"/>
    <w:rsid w:val="003C0EBB"/>
    <w:rsid w:val="003C27DB"/>
    <w:rsid w:val="003C6285"/>
    <w:rsid w:val="003C76A6"/>
    <w:rsid w:val="003D20C5"/>
    <w:rsid w:val="003D70CE"/>
    <w:rsid w:val="003E04C8"/>
    <w:rsid w:val="003E31FD"/>
    <w:rsid w:val="003E3878"/>
    <w:rsid w:val="003F0C02"/>
    <w:rsid w:val="003F20B1"/>
    <w:rsid w:val="00401938"/>
    <w:rsid w:val="00414FF3"/>
    <w:rsid w:val="0042388E"/>
    <w:rsid w:val="00434033"/>
    <w:rsid w:val="0043411D"/>
    <w:rsid w:val="0043433A"/>
    <w:rsid w:val="00443586"/>
    <w:rsid w:val="00443A81"/>
    <w:rsid w:val="00455C6E"/>
    <w:rsid w:val="004617B7"/>
    <w:rsid w:val="0046296B"/>
    <w:rsid w:val="0046311F"/>
    <w:rsid w:val="00463824"/>
    <w:rsid w:val="0046798D"/>
    <w:rsid w:val="00473E9C"/>
    <w:rsid w:val="00475468"/>
    <w:rsid w:val="004837A6"/>
    <w:rsid w:val="00492E61"/>
    <w:rsid w:val="00494477"/>
    <w:rsid w:val="004971D8"/>
    <w:rsid w:val="004A2C66"/>
    <w:rsid w:val="004A4CC9"/>
    <w:rsid w:val="004B5232"/>
    <w:rsid w:val="004D1AB6"/>
    <w:rsid w:val="004E0083"/>
    <w:rsid w:val="004E0743"/>
    <w:rsid w:val="004E3142"/>
    <w:rsid w:val="004F0366"/>
    <w:rsid w:val="004F1D81"/>
    <w:rsid w:val="00503323"/>
    <w:rsid w:val="00512E4D"/>
    <w:rsid w:val="00513279"/>
    <w:rsid w:val="00513B39"/>
    <w:rsid w:val="0051660F"/>
    <w:rsid w:val="00520245"/>
    <w:rsid w:val="00525C51"/>
    <w:rsid w:val="005279B9"/>
    <w:rsid w:val="00534421"/>
    <w:rsid w:val="005442F4"/>
    <w:rsid w:val="00546F74"/>
    <w:rsid w:val="0055280E"/>
    <w:rsid w:val="00564451"/>
    <w:rsid w:val="00570358"/>
    <w:rsid w:val="005704C2"/>
    <w:rsid w:val="00571D36"/>
    <w:rsid w:val="00581C22"/>
    <w:rsid w:val="005836D8"/>
    <w:rsid w:val="00592678"/>
    <w:rsid w:val="005A72EC"/>
    <w:rsid w:val="005B5DEA"/>
    <w:rsid w:val="005C2286"/>
    <w:rsid w:val="005D4C13"/>
    <w:rsid w:val="005E1BC8"/>
    <w:rsid w:val="005F0BC3"/>
    <w:rsid w:val="005F1053"/>
    <w:rsid w:val="005F4401"/>
    <w:rsid w:val="00601EF3"/>
    <w:rsid w:val="00604620"/>
    <w:rsid w:val="006071C5"/>
    <w:rsid w:val="00610520"/>
    <w:rsid w:val="00612A5C"/>
    <w:rsid w:val="0061526C"/>
    <w:rsid w:val="006214AF"/>
    <w:rsid w:val="0063138D"/>
    <w:rsid w:val="006313F9"/>
    <w:rsid w:val="00633502"/>
    <w:rsid w:val="00634099"/>
    <w:rsid w:val="00635585"/>
    <w:rsid w:val="006460DA"/>
    <w:rsid w:val="00661CE0"/>
    <w:rsid w:val="006628DB"/>
    <w:rsid w:val="00664031"/>
    <w:rsid w:val="006643ED"/>
    <w:rsid w:val="00676FD6"/>
    <w:rsid w:val="006837BB"/>
    <w:rsid w:val="006862BB"/>
    <w:rsid w:val="00687001"/>
    <w:rsid w:val="0069100C"/>
    <w:rsid w:val="0069270F"/>
    <w:rsid w:val="006A3257"/>
    <w:rsid w:val="006A671E"/>
    <w:rsid w:val="006B13A5"/>
    <w:rsid w:val="006B298D"/>
    <w:rsid w:val="006B6738"/>
    <w:rsid w:val="006C5206"/>
    <w:rsid w:val="006D35A6"/>
    <w:rsid w:val="006E3808"/>
    <w:rsid w:val="006E693F"/>
    <w:rsid w:val="006E6ACE"/>
    <w:rsid w:val="006F1843"/>
    <w:rsid w:val="0070246F"/>
    <w:rsid w:val="00704934"/>
    <w:rsid w:val="0070676F"/>
    <w:rsid w:val="007136D6"/>
    <w:rsid w:val="0071524B"/>
    <w:rsid w:val="0071733A"/>
    <w:rsid w:val="00717D89"/>
    <w:rsid w:val="007212C5"/>
    <w:rsid w:val="00722881"/>
    <w:rsid w:val="007448FE"/>
    <w:rsid w:val="0075213C"/>
    <w:rsid w:val="00760EE9"/>
    <w:rsid w:val="007722B6"/>
    <w:rsid w:val="00782913"/>
    <w:rsid w:val="007855BB"/>
    <w:rsid w:val="00786B11"/>
    <w:rsid w:val="007914F5"/>
    <w:rsid w:val="007A177E"/>
    <w:rsid w:val="007B0392"/>
    <w:rsid w:val="007B6FF6"/>
    <w:rsid w:val="007C05F4"/>
    <w:rsid w:val="007C0A5E"/>
    <w:rsid w:val="007C35EC"/>
    <w:rsid w:val="007C46EA"/>
    <w:rsid w:val="007D7876"/>
    <w:rsid w:val="007E0961"/>
    <w:rsid w:val="007E6231"/>
    <w:rsid w:val="007F7FD2"/>
    <w:rsid w:val="00801115"/>
    <w:rsid w:val="00804CFE"/>
    <w:rsid w:val="00814C5D"/>
    <w:rsid w:val="00816313"/>
    <w:rsid w:val="00820B8C"/>
    <w:rsid w:val="008217B5"/>
    <w:rsid w:val="00824B58"/>
    <w:rsid w:val="00832CB9"/>
    <w:rsid w:val="008335E6"/>
    <w:rsid w:val="00836A44"/>
    <w:rsid w:val="008428C1"/>
    <w:rsid w:val="008466CD"/>
    <w:rsid w:val="00851285"/>
    <w:rsid w:val="0085167C"/>
    <w:rsid w:val="00856543"/>
    <w:rsid w:val="0086139A"/>
    <w:rsid w:val="00872DA2"/>
    <w:rsid w:val="0088099F"/>
    <w:rsid w:val="0089590D"/>
    <w:rsid w:val="00896917"/>
    <w:rsid w:val="008A2230"/>
    <w:rsid w:val="008A471E"/>
    <w:rsid w:val="008A6D61"/>
    <w:rsid w:val="008B3074"/>
    <w:rsid w:val="008B391D"/>
    <w:rsid w:val="008B4E10"/>
    <w:rsid w:val="008B61DA"/>
    <w:rsid w:val="008C03C1"/>
    <w:rsid w:val="008C53FA"/>
    <w:rsid w:val="008D1A41"/>
    <w:rsid w:val="008D1B47"/>
    <w:rsid w:val="008D4672"/>
    <w:rsid w:val="008E0040"/>
    <w:rsid w:val="008E2A81"/>
    <w:rsid w:val="008F0418"/>
    <w:rsid w:val="008F0F00"/>
    <w:rsid w:val="00900E90"/>
    <w:rsid w:val="009017C1"/>
    <w:rsid w:val="00901ACD"/>
    <w:rsid w:val="009140DB"/>
    <w:rsid w:val="00916D06"/>
    <w:rsid w:val="00920EDE"/>
    <w:rsid w:val="009236F0"/>
    <w:rsid w:val="0092719D"/>
    <w:rsid w:val="00941BCC"/>
    <w:rsid w:val="00943BBB"/>
    <w:rsid w:val="00944A1F"/>
    <w:rsid w:val="00956082"/>
    <w:rsid w:val="009612FE"/>
    <w:rsid w:val="00964966"/>
    <w:rsid w:val="00966778"/>
    <w:rsid w:val="0097491F"/>
    <w:rsid w:val="009762BD"/>
    <w:rsid w:val="00981790"/>
    <w:rsid w:val="009A03BC"/>
    <w:rsid w:val="009A0E58"/>
    <w:rsid w:val="009B2ED7"/>
    <w:rsid w:val="009B7B86"/>
    <w:rsid w:val="009D6BB5"/>
    <w:rsid w:val="009E586C"/>
    <w:rsid w:val="009F1DD8"/>
    <w:rsid w:val="009F498A"/>
    <w:rsid w:val="009F62B7"/>
    <w:rsid w:val="009F6D89"/>
    <w:rsid w:val="00A054C1"/>
    <w:rsid w:val="00A15FAF"/>
    <w:rsid w:val="00A22080"/>
    <w:rsid w:val="00A220F0"/>
    <w:rsid w:val="00A23538"/>
    <w:rsid w:val="00A26D29"/>
    <w:rsid w:val="00A46FC4"/>
    <w:rsid w:val="00A57E5C"/>
    <w:rsid w:val="00A672F2"/>
    <w:rsid w:val="00A71B63"/>
    <w:rsid w:val="00A73907"/>
    <w:rsid w:val="00A7392B"/>
    <w:rsid w:val="00A800FC"/>
    <w:rsid w:val="00A84341"/>
    <w:rsid w:val="00A84E8D"/>
    <w:rsid w:val="00A92A9A"/>
    <w:rsid w:val="00A93EAD"/>
    <w:rsid w:val="00A97B40"/>
    <w:rsid w:val="00AA7C86"/>
    <w:rsid w:val="00AB06E5"/>
    <w:rsid w:val="00AB0F4D"/>
    <w:rsid w:val="00AB1C2F"/>
    <w:rsid w:val="00AB6A42"/>
    <w:rsid w:val="00AC2EBB"/>
    <w:rsid w:val="00AC5AF9"/>
    <w:rsid w:val="00AD7A96"/>
    <w:rsid w:val="00AE10A2"/>
    <w:rsid w:val="00AF052A"/>
    <w:rsid w:val="00B002C3"/>
    <w:rsid w:val="00B00E46"/>
    <w:rsid w:val="00B02452"/>
    <w:rsid w:val="00B027D8"/>
    <w:rsid w:val="00B02CC5"/>
    <w:rsid w:val="00B15D9C"/>
    <w:rsid w:val="00B17889"/>
    <w:rsid w:val="00B23B1F"/>
    <w:rsid w:val="00B259D8"/>
    <w:rsid w:val="00B323B8"/>
    <w:rsid w:val="00B35738"/>
    <w:rsid w:val="00B43A37"/>
    <w:rsid w:val="00B44215"/>
    <w:rsid w:val="00B47983"/>
    <w:rsid w:val="00B627A3"/>
    <w:rsid w:val="00B67A79"/>
    <w:rsid w:val="00B700A9"/>
    <w:rsid w:val="00B7160C"/>
    <w:rsid w:val="00B71C76"/>
    <w:rsid w:val="00B725BC"/>
    <w:rsid w:val="00B7565B"/>
    <w:rsid w:val="00B76C2F"/>
    <w:rsid w:val="00B81D03"/>
    <w:rsid w:val="00B8370B"/>
    <w:rsid w:val="00B8510D"/>
    <w:rsid w:val="00B87A67"/>
    <w:rsid w:val="00B90E28"/>
    <w:rsid w:val="00B9236C"/>
    <w:rsid w:val="00B96551"/>
    <w:rsid w:val="00BA1D64"/>
    <w:rsid w:val="00BA6353"/>
    <w:rsid w:val="00BB5102"/>
    <w:rsid w:val="00BB5525"/>
    <w:rsid w:val="00BB7610"/>
    <w:rsid w:val="00BC29FB"/>
    <w:rsid w:val="00BC72C5"/>
    <w:rsid w:val="00BD649E"/>
    <w:rsid w:val="00BE0411"/>
    <w:rsid w:val="00BE207F"/>
    <w:rsid w:val="00BE4FF0"/>
    <w:rsid w:val="00BF25B2"/>
    <w:rsid w:val="00BF3640"/>
    <w:rsid w:val="00BF4203"/>
    <w:rsid w:val="00C00473"/>
    <w:rsid w:val="00C0071D"/>
    <w:rsid w:val="00C018EC"/>
    <w:rsid w:val="00C21491"/>
    <w:rsid w:val="00C23303"/>
    <w:rsid w:val="00C234BA"/>
    <w:rsid w:val="00C30F8F"/>
    <w:rsid w:val="00C343DC"/>
    <w:rsid w:val="00C36CA3"/>
    <w:rsid w:val="00C36E26"/>
    <w:rsid w:val="00C47842"/>
    <w:rsid w:val="00C66489"/>
    <w:rsid w:val="00C71E1C"/>
    <w:rsid w:val="00C721C9"/>
    <w:rsid w:val="00C77074"/>
    <w:rsid w:val="00C81525"/>
    <w:rsid w:val="00C92B1D"/>
    <w:rsid w:val="00C939A4"/>
    <w:rsid w:val="00CA14C8"/>
    <w:rsid w:val="00CA333E"/>
    <w:rsid w:val="00CA4344"/>
    <w:rsid w:val="00CA454E"/>
    <w:rsid w:val="00CB5B58"/>
    <w:rsid w:val="00CB5D9F"/>
    <w:rsid w:val="00CD075A"/>
    <w:rsid w:val="00CD448E"/>
    <w:rsid w:val="00CD4BCC"/>
    <w:rsid w:val="00CE0A99"/>
    <w:rsid w:val="00CE324F"/>
    <w:rsid w:val="00CE75C2"/>
    <w:rsid w:val="00CE79B7"/>
    <w:rsid w:val="00D20E45"/>
    <w:rsid w:val="00D26A8A"/>
    <w:rsid w:val="00D26C16"/>
    <w:rsid w:val="00D3226E"/>
    <w:rsid w:val="00D33A24"/>
    <w:rsid w:val="00D476D1"/>
    <w:rsid w:val="00D507CC"/>
    <w:rsid w:val="00D514B7"/>
    <w:rsid w:val="00D62352"/>
    <w:rsid w:val="00D653DF"/>
    <w:rsid w:val="00D67D6E"/>
    <w:rsid w:val="00D71F25"/>
    <w:rsid w:val="00D723EC"/>
    <w:rsid w:val="00D76A36"/>
    <w:rsid w:val="00D837BF"/>
    <w:rsid w:val="00D8659A"/>
    <w:rsid w:val="00DA285D"/>
    <w:rsid w:val="00DA5348"/>
    <w:rsid w:val="00DB3F1E"/>
    <w:rsid w:val="00DB6F68"/>
    <w:rsid w:val="00DC10EA"/>
    <w:rsid w:val="00DC210D"/>
    <w:rsid w:val="00DC498D"/>
    <w:rsid w:val="00DD2158"/>
    <w:rsid w:val="00DD7B0A"/>
    <w:rsid w:val="00DD7DF6"/>
    <w:rsid w:val="00E10B1F"/>
    <w:rsid w:val="00E116E4"/>
    <w:rsid w:val="00E1679E"/>
    <w:rsid w:val="00E30183"/>
    <w:rsid w:val="00E35D49"/>
    <w:rsid w:val="00E37CF1"/>
    <w:rsid w:val="00E50B6E"/>
    <w:rsid w:val="00E5413F"/>
    <w:rsid w:val="00E55998"/>
    <w:rsid w:val="00E577F3"/>
    <w:rsid w:val="00E65677"/>
    <w:rsid w:val="00E8323C"/>
    <w:rsid w:val="00E970CA"/>
    <w:rsid w:val="00EA6DEC"/>
    <w:rsid w:val="00EB0B31"/>
    <w:rsid w:val="00EB5AC9"/>
    <w:rsid w:val="00ED3DCE"/>
    <w:rsid w:val="00ED521F"/>
    <w:rsid w:val="00EE4DE0"/>
    <w:rsid w:val="00EE7155"/>
    <w:rsid w:val="00EF18BE"/>
    <w:rsid w:val="00EF5891"/>
    <w:rsid w:val="00F15F27"/>
    <w:rsid w:val="00F201FE"/>
    <w:rsid w:val="00F26848"/>
    <w:rsid w:val="00F33487"/>
    <w:rsid w:val="00F37E06"/>
    <w:rsid w:val="00F41A07"/>
    <w:rsid w:val="00F47098"/>
    <w:rsid w:val="00F47611"/>
    <w:rsid w:val="00F55C87"/>
    <w:rsid w:val="00F60039"/>
    <w:rsid w:val="00F633B9"/>
    <w:rsid w:val="00F73A8D"/>
    <w:rsid w:val="00F74049"/>
    <w:rsid w:val="00F77159"/>
    <w:rsid w:val="00F85E13"/>
    <w:rsid w:val="00F87663"/>
    <w:rsid w:val="00F90759"/>
    <w:rsid w:val="00FA4153"/>
    <w:rsid w:val="00FB0B94"/>
    <w:rsid w:val="00FC218F"/>
    <w:rsid w:val="00FD384B"/>
    <w:rsid w:val="00FE0475"/>
    <w:rsid w:val="00FE26B5"/>
    <w:rsid w:val="00FE312C"/>
    <w:rsid w:val="00FF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1E7D4"/>
  <w15:docId w15:val="{1E7BC798-0ECF-4F6E-B9FE-56F1BC208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67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67D6E"/>
  </w:style>
  <w:style w:type="character" w:styleId="Hyperlink">
    <w:name w:val="Hyperlink"/>
    <w:basedOn w:val="DefaultParagraphFont"/>
    <w:uiPriority w:val="99"/>
    <w:unhideWhenUsed/>
    <w:rsid w:val="00D67D6E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67D6E"/>
    <w:pPr>
      <w:spacing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7D6E"/>
    <w:rPr>
      <w:sz w:val="20"/>
      <w:szCs w:val="20"/>
      <w:lang w:val="en-C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6E"/>
    <w:rPr>
      <w:b/>
      <w:bCs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6E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7D6E"/>
    <w:rPr>
      <w:rFonts w:ascii="Tahoma" w:hAnsi="Tahoma" w:cs="Tahoma"/>
      <w:sz w:val="16"/>
      <w:szCs w:val="16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7D6E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D67D6E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67D6E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D67D6E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D67D6E"/>
    <w:rPr>
      <w:lang w:val="en-CA"/>
    </w:rPr>
  </w:style>
  <w:style w:type="table" w:styleId="TableGrid">
    <w:name w:val="Table Grid"/>
    <w:basedOn w:val="TableNormal"/>
    <w:uiPriority w:val="59"/>
    <w:rsid w:val="00DD2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10EA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698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logs.biomedcentral.com/bmcblog/2015/06/08/beginners-guide-peer-review-part-two/" TargetMode="External"/><Relationship Id="rId13" Type="http://schemas.openxmlformats.org/officeDocument/2006/relationships/hyperlink" Target="https://www.nature.com/articles/d41586-018-06991-0" TargetMode="External"/><Relationship Id="rId18" Type="http://schemas.openxmlformats.org/officeDocument/2006/relationships/hyperlink" Target="https://editorresources.taylorandfrancisgroup.com/reviewers-guidelines-and-best-practice/" TargetMode="External"/><Relationship Id="rId26" Type="http://schemas.openxmlformats.org/officeDocument/2006/relationships/hyperlink" Target="https://publons.freshdesk.com/support/solutions/articles/12000022369-what-are-excellent-reviews-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blogs.biomedcentral.com/bmcblog/2015/06/08/beginners-guide-peer-review-part-two/" TargetMode="External"/><Relationship Id="rId7" Type="http://schemas.openxmlformats.org/officeDocument/2006/relationships/hyperlink" Target="http://blogs.biomedcentral.com/bmcblog/2015/05/13/beginners-guide-peer-review-part-one/" TargetMode="External"/><Relationship Id="rId12" Type="http://schemas.openxmlformats.org/officeDocument/2006/relationships/hyperlink" Target="https://www.bmj.com/about-bmj/resources-reviewers/training-materials" TargetMode="External"/><Relationship Id="rId17" Type="http://schemas.openxmlformats.org/officeDocument/2006/relationships/hyperlink" Target="https://www.councilscienceeditors.org/" TargetMode="External"/><Relationship Id="rId25" Type="http://schemas.openxmlformats.org/officeDocument/2006/relationships/hyperlink" Target="https://www.nature.com/articles/d41586-018-06991-0" TargetMode="External"/><Relationship Id="rId2" Type="http://schemas.openxmlformats.org/officeDocument/2006/relationships/styles" Target="styles.xml"/><Relationship Id="rId16" Type="http://schemas.openxmlformats.org/officeDocument/2006/relationships/hyperlink" Target="https://publons.freshdesk.com/support/solutions/articles/12000022369-what-are-excellent-reviews-" TargetMode="External"/><Relationship Id="rId20" Type="http://schemas.openxmlformats.org/officeDocument/2006/relationships/hyperlink" Target="http://blogs.biomedcentral.com/bmcblog/2015/05/13/beginners-guide-peer-review-part-one/" TargetMode="External"/><Relationship Id="rId29" Type="http://schemas.openxmlformats.org/officeDocument/2006/relationships/hyperlink" Target="https://authorservices.wiley.com/Reviewers/journal-reviewers/how-to-perform-a-peer-review/index.htm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publicationethics.org/files/Ethical_guidelines_for_peer_reviewers_0.pdf" TargetMode="External"/><Relationship Id="rId24" Type="http://schemas.openxmlformats.org/officeDocument/2006/relationships/hyperlink" Target="https://publicationethics.org/files/Ethical_guidelines_for_peer_reviewers_0.pdf" TargetMode="Externa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hyperlink" Target="https://masterclasses.nature.com/courses/205" TargetMode="External"/><Relationship Id="rId23" Type="http://schemas.openxmlformats.org/officeDocument/2006/relationships/hyperlink" Target="http://www.healthsystemsglobal.org/upload/other/HSG-BMC-webinar-2.pdf" TargetMode="External"/><Relationship Id="rId28" Type="http://schemas.openxmlformats.org/officeDocument/2006/relationships/hyperlink" Target="https://editorresources.taylorandfrancisgroup.com/reviewers-guidelines-and-best-practice/" TargetMode="External"/><Relationship Id="rId10" Type="http://schemas.openxmlformats.org/officeDocument/2006/relationships/hyperlink" Target="http://www.healthsystemsglobal.org/upload/other/HSG-BMC-webinar-2.pdf" TargetMode="External"/><Relationship Id="rId19" Type="http://schemas.openxmlformats.org/officeDocument/2006/relationships/hyperlink" Target="https://authorservices.wiley.com/Reviewers/journal-reviewers/how-to-perform-a-peer-review/index.html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blogs.biomedcentral.com/bmcblog/2015/07/09/beginners-guide-peer-review-part-three/" TargetMode="External"/><Relationship Id="rId14" Type="http://schemas.openxmlformats.org/officeDocument/2006/relationships/hyperlink" Target="https://masterclasses.nature.com/courses/205" TargetMode="External"/><Relationship Id="rId22" Type="http://schemas.openxmlformats.org/officeDocument/2006/relationships/hyperlink" Target="http://blogs.biomedcentral.com/bmcblog/2015/07/09/beginners-guide-peer-review-part-three/" TargetMode="External"/><Relationship Id="rId27" Type="http://schemas.openxmlformats.org/officeDocument/2006/relationships/hyperlink" Target="https://www.councilscienceeditors.org/" TargetMode="External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4</Pages>
  <Words>1562</Words>
  <Characters>8906</Characters>
  <Application>Microsoft Office Word</Application>
  <DocSecurity>0</DocSecurity>
  <Lines>74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tevan Glonti</dc:creator>
  <cp:keywords/>
  <dc:description/>
  <cp:lastModifiedBy>admin</cp:lastModifiedBy>
  <cp:revision>10</cp:revision>
  <dcterms:created xsi:type="dcterms:W3CDTF">2019-02-03T22:41:00Z</dcterms:created>
  <dcterms:modified xsi:type="dcterms:W3CDTF">2019-04-22T12:53:00Z</dcterms:modified>
</cp:coreProperties>
</file>